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3AD7C" w14:textId="414912F9" w:rsidR="00214B06" w:rsidRPr="00C974AA" w:rsidRDefault="00214B06" w:rsidP="00214B06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974AA">
        <w:rPr>
          <w:rFonts w:ascii="Times New Roman" w:hAnsi="Times New Roman" w:cs="Times New Roman"/>
          <w:b/>
          <w:sz w:val="24"/>
          <w:szCs w:val="24"/>
        </w:rPr>
        <w:t xml:space="preserve">File name: </w:t>
      </w:r>
      <w:r w:rsidR="00244703" w:rsidRPr="00C974AA">
        <w:rPr>
          <w:rFonts w:ascii="Times New Roman" w:hAnsi="Times New Roman" w:cs="Times New Roman"/>
          <w:sz w:val="24"/>
          <w:szCs w:val="24"/>
        </w:rPr>
        <w:t>Additional File 2</w:t>
      </w:r>
      <w:r w:rsidR="00EE2DB6" w:rsidRPr="00C974AA">
        <w:rPr>
          <w:rFonts w:ascii="Times New Roman" w:hAnsi="Times New Roman" w:cs="Times New Roman"/>
          <w:sz w:val="24"/>
          <w:szCs w:val="24"/>
        </w:rPr>
        <w:t xml:space="preserve"> Table 1</w:t>
      </w:r>
      <w:r w:rsidRPr="00C974AA">
        <w:rPr>
          <w:rFonts w:ascii="Times New Roman" w:hAnsi="Times New Roman" w:cs="Times New Roman"/>
          <w:sz w:val="24"/>
          <w:szCs w:val="24"/>
        </w:rPr>
        <w:t xml:space="preserve"> Demographic variables_all comparisons</w:t>
      </w:r>
    </w:p>
    <w:p w14:paraId="54E2593B" w14:textId="77777777" w:rsidR="00214B06" w:rsidRPr="00C974AA" w:rsidRDefault="00214B06" w:rsidP="00214B06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974AA">
        <w:rPr>
          <w:rFonts w:ascii="Times New Roman" w:hAnsi="Times New Roman" w:cs="Times New Roman"/>
          <w:b/>
          <w:sz w:val="24"/>
          <w:szCs w:val="24"/>
        </w:rPr>
        <w:t xml:space="preserve">File format: </w:t>
      </w:r>
      <w:r w:rsidRPr="00C974AA">
        <w:rPr>
          <w:rFonts w:ascii="Times New Roman" w:hAnsi="Times New Roman" w:cs="Times New Roman"/>
          <w:sz w:val="24"/>
          <w:szCs w:val="24"/>
        </w:rPr>
        <w:t>Microsoft Word (.docx)</w:t>
      </w:r>
    </w:p>
    <w:p w14:paraId="6CAE99C7" w14:textId="41DCD25E" w:rsidR="00214B06" w:rsidRPr="00C974AA" w:rsidRDefault="00214B06" w:rsidP="00214B06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974AA">
        <w:rPr>
          <w:rFonts w:ascii="Times New Roman" w:hAnsi="Times New Roman" w:cs="Times New Roman"/>
          <w:b/>
          <w:sz w:val="24"/>
          <w:szCs w:val="24"/>
        </w:rPr>
        <w:t>Title of data:</w:t>
      </w:r>
      <w:r w:rsidR="00244703" w:rsidRPr="00C974AA">
        <w:rPr>
          <w:rFonts w:ascii="Times New Roman" w:hAnsi="Times New Roman" w:cs="Times New Roman"/>
          <w:sz w:val="24"/>
          <w:szCs w:val="24"/>
        </w:rPr>
        <w:t xml:space="preserve"> Supplementary Table 1 </w:t>
      </w:r>
      <w:r w:rsidRPr="00C974AA">
        <w:rPr>
          <w:rFonts w:ascii="Times New Roman" w:hAnsi="Times New Roman" w:cs="Times New Roman"/>
          <w:sz w:val="24"/>
          <w:szCs w:val="24"/>
        </w:rPr>
        <w:t xml:space="preserve">Associations between demographic and health variables, and stroke and cognitive status </w:t>
      </w:r>
    </w:p>
    <w:p w14:paraId="014E68FF" w14:textId="6D853A91" w:rsidR="00214B06" w:rsidRPr="00C974AA" w:rsidRDefault="00214B06" w:rsidP="00214B06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974AA">
        <w:rPr>
          <w:rFonts w:ascii="Times New Roman" w:hAnsi="Times New Roman" w:cs="Times New Roman"/>
          <w:b/>
          <w:sz w:val="24"/>
          <w:szCs w:val="24"/>
        </w:rPr>
        <w:t xml:space="preserve">Description of data: </w:t>
      </w:r>
      <w:r w:rsidR="00244703" w:rsidRPr="00C974AA">
        <w:rPr>
          <w:rFonts w:ascii="Times New Roman" w:hAnsi="Times New Roman" w:cs="Times New Roman"/>
          <w:sz w:val="24"/>
          <w:szCs w:val="24"/>
        </w:rPr>
        <w:t>Additional File 2</w:t>
      </w:r>
      <w:r w:rsidRPr="00C974AA">
        <w:rPr>
          <w:rFonts w:ascii="Times New Roman" w:hAnsi="Times New Roman" w:cs="Times New Roman"/>
          <w:sz w:val="24"/>
          <w:szCs w:val="24"/>
        </w:rPr>
        <w:t xml:space="preserve"> presents the results of the unadjusted associations between stroke/cognitive status groups and the demographic and health-related variables. </w:t>
      </w:r>
      <w:r w:rsidR="009678C8">
        <w:rPr>
          <w:rFonts w:ascii="Times New Roman" w:hAnsi="Times New Roman" w:cs="Times New Roman"/>
          <w:sz w:val="24"/>
          <w:szCs w:val="24"/>
        </w:rPr>
        <w:t>Statistically significant differences between groups are indicated.</w:t>
      </w:r>
    </w:p>
    <w:p w14:paraId="2BD65370" w14:textId="381EC24C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0F10B847" w14:textId="0F7A327E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5DEFD62D" w14:textId="54F86459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582E88AA" w14:textId="0C3DD5E6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3B43A0DC" w14:textId="2C7EFCA1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1EAE64C3" w14:textId="235C5021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277AB9D0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6ABEFCE8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65CDFF83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0EDB603D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6F64C229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5F101CE1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06D4AD24" w14:textId="77777777" w:rsidR="00214B06" w:rsidRPr="00C974AA" w:rsidRDefault="00214B06" w:rsidP="002F7728">
      <w:pPr>
        <w:jc w:val="center"/>
        <w:rPr>
          <w:rFonts w:cstheme="minorHAnsi"/>
          <w:b/>
          <w:sz w:val="24"/>
          <w:szCs w:val="24"/>
        </w:rPr>
      </w:pPr>
    </w:p>
    <w:p w14:paraId="531E27D9" w14:textId="77777777" w:rsidR="00D22949" w:rsidRDefault="00D22949" w:rsidP="002F7728">
      <w:pPr>
        <w:jc w:val="center"/>
        <w:rPr>
          <w:rFonts w:cstheme="minorHAnsi"/>
          <w:b/>
          <w:sz w:val="24"/>
          <w:szCs w:val="24"/>
        </w:rPr>
      </w:pPr>
    </w:p>
    <w:p w14:paraId="661B5860" w14:textId="3BF22264" w:rsidR="00432AEF" w:rsidRPr="00C974AA" w:rsidRDefault="00244703" w:rsidP="002F7728">
      <w:pPr>
        <w:jc w:val="center"/>
        <w:rPr>
          <w:rFonts w:cstheme="minorHAnsi"/>
          <w:b/>
          <w:sz w:val="24"/>
          <w:szCs w:val="24"/>
        </w:rPr>
      </w:pPr>
      <w:r w:rsidRPr="00C974AA">
        <w:rPr>
          <w:rFonts w:cstheme="minorHAnsi"/>
          <w:b/>
          <w:sz w:val="24"/>
          <w:szCs w:val="24"/>
        </w:rPr>
        <w:lastRenderedPageBreak/>
        <w:t>Supplementary Table 1</w:t>
      </w:r>
      <w:r w:rsidR="002349F5" w:rsidRPr="00C974AA">
        <w:rPr>
          <w:rFonts w:cstheme="minorHAnsi"/>
          <w:b/>
          <w:sz w:val="24"/>
          <w:szCs w:val="24"/>
        </w:rPr>
        <w:t xml:space="preserve"> </w:t>
      </w:r>
      <w:r w:rsidR="005013ED" w:rsidRPr="00C974AA">
        <w:rPr>
          <w:rFonts w:cstheme="minorHAnsi"/>
          <w:b/>
          <w:sz w:val="24"/>
          <w:szCs w:val="24"/>
        </w:rPr>
        <w:t>Associations between demographic</w:t>
      </w:r>
      <w:r w:rsidR="007D19F1" w:rsidRPr="00C974AA">
        <w:rPr>
          <w:rFonts w:cstheme="minorHAnsi"/>
          <w:b/>
          <w:sz w:val="24"/>
          <w:szCs w:val="24"/>
        </w:rPr>
        <w:t xml:space="preserve"> and health variables, and</w:t>
      </w:r>
      <w:r w:rsidR="005013ED" w:rsidRPr="00C974AA">
        <w:rPr>
          <w:rFonts w:cstheme="minorHAnsi"/>
          <w:b/>
          <w:sz w:val="24"/>
          <w:szCs w:val="24"/>
        </w:rPr>
        <w:t xml:space="preserve"> stroke and cognitive status</w:t>
      </w:r>
      <w:r w:rsidR="00AF373B" w:rsidRPr="00C974AA">
        <w:rPr>
          <w:rFonts w:cstheme="minorHAnsi"/>
          <w:b/>
          <w:sz w:val="24"/>
          <w:szCs w:val="24"/>
        </w:rPr>
        <w:t xml:space="preserve"> </w:t>
      </w:r>
    </w:p>
    <w:tbl>
      <w:tblPr>
        <w:tblStyle w:val="PlainTable1"/>
        <w:tblW w:w="13045" w:type="dxa"/>
        <w:tblLook w:val="04A0" w:firstRow="1" w:lastRow="0" w:firstColumn="1" w:lastColumn="0" w:noHBand="0" w:noVBand="1"/>
      </w:tblPr>
      <w:tblGrid>
        <w:gridCol w:w="3150"/>
        <w:gridCol w:w="1800"/>
        <w:gridCol w:w="1890"/>
        <w:gridCol w:w="1710"/>
        <w:gridCol w:w="1620"/>
        <w:gridCol w:w="1435"/>
        <w:gridCol w:w="1440"/>
      </w:tblGrid>
      <w:tr w:rsidR="00C974AA" w:rsidRPr="00C974AA" w14:paraId="30EEE12B" w14:textId="77777777" w:rsidTr="001C3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421A3D42" w14:textId="77777777" w:rsidR="00894283" w:rsidRPr="00C974AA" w:rsidRDefault="00894283">
            <w:pPr>
              <w:rPr>
                <w:b w:val="0"/>
              </w:rPr>
            </w:pPr>
          </w:p>
        </w:tc>
        <w:tc>
          <w:tcPr>
            <w:tcW w:w="3690" w:type="dxa"/>
            <w:gridSpan w:val="2"/>
            <w:shd w:val="clear" w:color="auto" w:fill="auto"/>
          </w:tcPr>
          <w:p w14:paraId="03ACD36A" w14:textId="77777777" w:rsidR="00894283" w:rsidRPr="00C974AA" w:rsidRDefault="00894283" w:rsidP="00263C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974AA">
              <w:t>No stroke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18373319" w14:textId="77777777" w:rsidR="00894283" w:rsidRPr="00C974AA" w:rsidRDefault="00894283" w:rsidP="00A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974AA">
              <w:t>Stroke</w:t>
            </w:r>
          </w:p>
        </w:tc>
        <w:tc>
          <w:tcPr>
            <w:tcW w:w="2875" w:type="dxa"/>
            <w:gridSpan w:val="2"/>
            <w:shd w:val="clear" w:color="auto" w:fill="auto"/>
          </w:tcPr>
          <w:p w14:paraId="18AFF24B" w14:textId="77777777" w:rsidR="00894283" w:rsidRPr="00C974AA" w:rsidRDefault="00894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</w:p>
        </w:tc>
      </w:tr>
      <w:tr w:rsidR="00C974AA" w:rsidRPr="00C974AA" w14:paraId="51A5A7F2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740F1C1" w14:textId="77777777" w:rsidR="00563260" w:rsidRPr="00C974AA" w:rsidRDefault="00563260" w:rsidP="00563260">
            <w:pPr>
              <w:rPr>
                <w:b w:val="0"/>
              </w:rPr>
            </w:pPr>
          </w:p>
        </w:tc>
        <w:tc>
          <w:tcPr>
            <w:tcW w:w="1800" w:type="dxa"/>
            <w:shd w:val="clear" w:color="auto" w:fill="auto"/>
          </w:tcPr>
          <w:p w14:paraId="71876FB9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NCI</w:t>
            </w:r>
          </w:p>
          <w:p w14:paraId="73D5FAA6" w14:textId="0BA37A72" w:rsidR="00563260" w:rsidRPr="00C974AA" w:rsidRDefault="00254A55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(n= 4020; 68.6</w:t>
            </w:r>
            <w:r w:rsidR="00563260" w:rsidRPr="00C974AA">
              <w:rPr>
                <w:b/>
              </w:rPr>
              <w:t>%)</w:t>
            </w:r>
          </w:p>
          <w:p w14:paraId="72FDA89D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90" w:type="dxa"/>
            <w:shd w:val="clear" w:color="auto" w:fill="auto"/>
          </w:tcPr>
          <w:p w14:paraId="083A880C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CI</w:t>
            </w:r>
          </w:p>
          <w:p w14:paraId="4881F552" w14:textId="1E12A055" w:rsidR="00563260" w:rsidRPr="00C974AA" w:rsidRDefault="00254A55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(n= 1747; 29.8</w:t>
            </w:r>
            <w:r w:rsidR="00563260" w:rsidRPr="00C974AA">
              <w:rPr>
                <w:b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3CAD3723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NCI</w:t>
            </w:r>
          </w:p>
          <w:p w14:paraId="5C290637" w14:textId="66340700" w:rsidR="00563260" w:rsidRPr="00C974AA" w:rsidRDefault="00254A55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(n= 42; 0.7</w:t>
            </w:r>
            <w:r w:rsidR="00563260" w:rsidRPr="00C974AA">
              <w:rPr>
                <w:b/>
              </w:rPr>
              <w:t>%)</w:t>
            </w:r>
          </w:p>
        </w:tc>
        <w:tc>
          <w:tcPr>
            <w:tcW w:w="1620" w:type="dxa"/>
            <w:shd w:val="clear" w:color="auto" w:fill="auto"/>
          </w:tcPr>
          <w:p w14:paraId="2CE05747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CI</w:t>
            </w:r>
          </w:p>
          <w:p w14:paraId="35811CD4" w14:textId="41A0366E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 xml:space="preserve">(n= </w:t>
            </w:r>
            <w:r w:rsidR="00254A55" w:rsidRPr="00C974AA">
              <w:rPr>
                <w:b/>
              </w:rPr>
              <w:t>50; 0.9</w:t>
            </w:r>
            <w:r w:rsidRPr="00C974AA">
              <w:rPr>
                <w:b/>
              </w:rPr>
              <w:t>%)</w:t>
            </w:r>
          </w:p>
        </w:tc>
        <w:tc>
          <w:tcPr>
            <w:tcW w:w="2875" w:type="dxa"/>
            <w:gridSpan w:val="2"/>
            <w:shd w:val="clear" w:color="auto" w:fill="auto"/>
          </w:tcPr>
          <w:p w14:paraId="353BC948" w14:textId="77777777" w:rsidR="00563260" w:rsidRPr="00C974AA" w:rsidRDefault="00563260" w:rsidP="00563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Test statistic</w:t>
            </w:r>
          </w:p>
        </w:tc>
      </w:tr>
      <w:tr w:rsidR="00C974AA" w:rsidRPr="00C974AA" w14:paraId="5A63A3A0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B28D21E" w14:textId="77777777" w:rsidR="00263CFA" w:rsidRPr="00C974AA" w:rsidRDefault="00263CFA" w:rsidP="00263CFA">
            <w:pPr>
              <w:jc w:val="center"/>
              <w:rPr>
                <w:b w:val="0"/>
              </w:rPr>
            </w:pPr>
          </w:p>
        </w:tc>
        <w:tc>
          <w:tcPr>
            <w:tcW w:w="1800" w:type="dxa"/>
            <w:shd w:val="clear" w:color="auto" w:fill="auto"/>
          </w:tcPr>
          <w:p w14:paraId="4811B59F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Mean (SD)</w:t>
            </w:r>
          </w:p>
        </w:tc>
        <w:tc>
          <w:tcPr>
            <w:tcW w:w="1890" w:type="dxa"/>
            <w:shd w:val="clear" w:color="auto" w:fill="auto"/>
          </w:tcPr>
          <w:p w14:paraId="6A715DBD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Mean (SD)</w:t>
            </w:r>
          </w:p>
        </w:tc>
        <w:tc>
          <w:tcPr>
            <w:tcW w:w="1710" w:type="dxa"/>
            <w:shd w:val="clear" w:color="auto" w:fill="auto"/>
          </w:tcPr>
          <w:p w14:paraId="1A2618B8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rPr>
                <w:b/>
              </w:rPr>
              <w:t>Mean (SD)</w:t>
            </w:r>
          </w:p>
        </w:tc>
        <w:tc>
          <w:tcPr>
            <w:tcW w:w="1620" w:type="dxa"/>
            <w:shd w:val="clear" w:color="auto" w:fill="auto"/>
          </w:tcPr>
          <w:p w14:paraId="428F0464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rPr>
                <w:b/>
              </w:rPr>
              <w:t>Mean (SD)</w:t>
            </w:r>
          </w:p>
        </w:tc>
        <w:tc>
          <w:tcPr>
            <w:tcW w:w="1435" w:type="dxa"/>
            <w:shd w:val="clear" w:color="auto" w:fill="auto"/>
          </w:tcPr>
          <w:p w14:paraId="03A836FD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F</w:t>
            </w:r>
          </w:p>
        </w:tc>
        <w:tc>
          <w:tcPr>
            <w:tcW w:w="1440" w:type="dxa"/>
            <w:shd w:val="clear" w:color="auto" w:fill="auto"/>
          </w:tcPr>
          <w:p w14:paraId="67524666" w14:textId="77777777" w:rsidR="00432AEF" w:rsidRPr="00C974AA" w:rsidRDefault="00432AEF" w:rsidP="003B3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P value</w:t>
            </w:r>
          </w:p>
        </w:tc>
      </w:tr>
      <w:tr w:rsidR="00C974AA" w:rsidRPr="00C974AA" w14:paraId="6307FAD5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099FC56" w14:textId="36398730" w:rsidR="007F6A39" w:rsidRPr="00C974AA" w:rsidRDefault="007F6A39" w:rsidP="007F6A39">
            <w:pPr>
              <w:rPr>
                <w:b w:val="0"/>
              </w:rPr>
            </w:pPr>
            <w:r w:rsidRPr="00C974AA">
              <w:rPr>
                <w:b w:val="0"/>
              </w:rPr>
              <w:t>Montreal Cognitive Assessment Score (MoCA) (n=5859)</w:t>
            </w:r>
          </w:p>
        </w:tc>
        <w:tc>
          <w:tcPr>
            <w:tcW w:w="1800" w:type="dxa"/>
            <w:shd w:val="clear" w:color="auto" w:fill="auto"/>
          </w:tcPr>
          <w:p w14:paraId="08344412" w14:textId="04861230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6.7 (1.81)</w:t>
            </w:r>
            <w:r w:rsidR="00F36AAB" w:rsidRPr="00C974AA">
              <w:rPr>
                <w:sz w:val="24"/>
                <w:szCs w:val="24"/>
                <w:vertAlign w:val="superscript"/>
              </w:rPr>
              <w:t>*$</w:t>
            </w:r>
            <w:r w:rsidR="00B11CB5" w:rsidRPr="00C974AA">
              <w:rPr>
                <w:sz w:val="24"/>
                <w:szCs w:val="24"/>
                <w:vertAlign w:val="superscript"/>
              </w:rPr>
              <w:t>#</w:t>
            </w:r>
            <w:r w:rsidR="00F36AAB" w:rsidRPr="00C974AA">
              <w:rPr>
                <w:sz w:val="24"/>
                <w:szCs w:val="24"/>
                <w:vertAlign w:val="superscript"/>
              </w:rPr>
              <w:t>+</w:t>
            </w:r>
            <w:r w:rsidR="00F36AAB" w:rsidRPr="00C974AA">
              <w:rPr>
                <w:sz w:val="24"/>
                <w:szCs w:val="24"/>
              </w:rPr>
              <w:t xml:space="preserve"> </w:t>
            </w:r>
          </w:p>
          <w:p w14:paraId="3E7248DB" w14:textId="6E9604C2" w:rsidR="00CA65DD" w:rsidRPr="00C974AA" w:rsidRDefault="00CA65DD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n= 4020 (</w:t>
            </w:r>
            <w:r w:rsidR="00202324" w:rsidRPr="00C974AA">
              <w:t>68.6</w:t>
            </w:r>
            <w:r w:rsidRPr="00C974AA">
              <w:t>%)</w:t>
            </w:r>
          </w:p>
        </w:tc>
        <w:tc>
          <w:tcPr>
            <w:tcW w:w="1890" w:type="dxa"/>
            <w:shd w:val="clear" w:color="auto" w:fill="auto"/>
          </w:tcPr>
          <w:p w14:paraId="707A085C" w14:textId="58DC57EB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0.2 (3.10)</w:t>
            </w:r>
            <w:r w:rsidR="00B11CB5" w:rsidRPr="00C974AA">
              <w:rPr>
                <w:sz w:val="24"/>
                <w:szCs w:val="24"/>
                <w:vertAlign w:val="superscript"/>
              </w:rPr>
              <w:t>*</w:t>
            </w:r>
            <w:r w:rsidR="00B11CB5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B11CB5" w:rsidRPr="00C974AA">
              <w:rPr>
                <w:sz w:val="24"/>
                <w:szCs w:val="24"/>
                <w:vertAlign w:val="superscript"/>
              </w:rPr>
              <w:t>#</w:t>
            </w:r>
            <w:r w:rsidR="00F36AAB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4161DCB0" w14:textId="78D45FF8" w:rsidR="00CA65DD" w:rsidRPr="00C974AA" w:rsidRDefault="00CA65DD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n= 1747 (29.8%)</w:t>
            </w:r>
          </w:p>
        </w:tc>
        <w:tc>
          <w:tcPr>
            <w:tcW w:w="1710" w:type="dxa"/>
            <w:shd w:val="clear" w:color="auto" w:fill="auto"/>
          </w:tcPr>
          <w:p w14:paraId="3F7C1F7A" w14:textId="0C625DCE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.9 (1.61)</w:t>
            </w:r>
            <w:r w:rsidR="00B11CB5" w:rsidRPr="00C974AA">
              <w:rPr>
                <w:sz w:val="24"/>
                <w:szCs w:val="24"/>
                <w:vertAlign w:val="superscript"/>
              </w:rPr>
              <w:t>*</w:t>
            </w:r>
            <w:r w:rsidR="006F02AB" w:rsidRPr="00C974AA">
              <w:rPr>
                <w:sz w:val="24"/>
                <w:szCs w:val="24"/>
                <w:vertAlign w:val="superscript"/>
              </w:rPr>
              <w:t>$</w:t>
            </w:r>
            <w:r w:rsidR="006F02AB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6F02AB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625C31B0" w14:textId="0F90963C" w:rsidR="00CA65DD" w:rsidRPr="00C974AA" w:rsidRDefault="00CA65DD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n= 42 (0.7%)</w:t>
            </w:r>
          </w:p>
        </w:tc>
        <w:tc>
          <w:tcPr>
            <w:tcW w:w="1620" w:type="dxa"/>
            <w:shd w:val="clear" w:color="auto" w:fill="auto"/>
          </w:tcPr>
          <w:p w14:paraId="1759CE91" w14:textId="31F115CB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8.6 (4.53)</w:t>
            </w:r>
            <w:r w:rsidR="006F02AB" w:rsidRPr="00C974AA">
              <w:rPr>
                <w:sz w:val="24"/>
                <w:szCs w:val="24"/>
                <w:vertAlign w:val="superscript"/>
              </w:rPr>
              <w:t>*$#</w:t>
            </w:r>
            <w:r w:rsidR="006F02AB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05EB2068" w14:textId="0C3DAAAD" w:rsidR="00CA65DD" w:rsidRPr="00C974AA" w:rsidRDefault="00202324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n= 50 (0.9</w:t>
            </w:r>
            <w:r w:rsidR="00CA65DD" w:rsidRPr="00C974AA">
              <w:t>%)</w:t>
            </w:r>
          </w:p>
        </w:tc>
        <w:tc>
          <w:tcPr>
            <w:tcW w:w="1435" w:type="dxa"/>
            <w:shd w:val="clear" w:color="auto" w:fill="auto"/>
          </w:tcPr>
          <w:p w14:paraId="2846E5BD" w14:textId="68732747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303.95</w:t>
            </w:r>
          </w:p>
        </w:tc>
        <w:tc>
          <w:tcPr>
            <w:tcW w:w="1440" w:type="dxa"/>
            <w:shd w:val="clear" w:color="auto" w:fill="auto"/>
          </w:tcPr>
          <w:p w14:paraId="42E840BA" w14:textId="141E9F16" w:rsidR="007F6A39" w:rsidRPr="00C974AA" w:rsidRDefault="007F6A39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t>&lt;0.001</w:t>
            </w:r>
          </w:p>
        </w:tc>
      </w:tr>
      <w:tr w:rsidR="00C974AA" w:rsidRPr="00C974AA" w14:paraId="2AF8E614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B891288" w14:textId="2E6EB910" w:rsidR="00EF6E99" w:rsidRPr="00C974AA" w:rsidRDefault="00EF6E99">
            <w:pPr>
              <w:rPr>
                <w:b w:val="0"/>
              </w:rPr>
            </w:pPr>
            <w:r w:rsidRPr="00C974AA">
              <w:rPr>
                <w:b w:val="0"/>
              </w:rPr>
              <w:t>Age</w:t>
            </w:r>
            <w:r w:rsidR="00B317D1" w:rsidRPr="00C974AA">
              <w:rPr>
                <w:b w:val="0"/>
              </w:rPr>
              <w:t>*</w:t>
            </w:r>
            <w:r w:rsidR="009A1503" w:rsidRPr="00C974AA">
              <w:rPr>
                <w:b w:val="0"/>
              </w:rPr>
              <w:t xml:space="preserve"> (n</w:t>
            </w:r>
            <w:r w:rsidR="001833D4" w:rsidRPr="00C974AA">
              <w:rPr>
                <w:b w:val="0"/>
              </w:rPr>
              <w:t>= 5849</w:t>
            </w:r>
            <w:r w:rsidR="00C56188" w:rsidRPr="00C974AA">
              <w:rPr>
                <w:b w:val="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1498CA58" w14:textId="2F9D0FBC" w:rsidR="00EF6E99" w:rsidRPr="00C974AA" w:rsidRDefault="001833D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1.3 (8.09</w:t>
            </w:r>
            <w:r w:rsidR="00D6235B" w:rsidRPr="00C974AA">
              <w:t>)</w:t>
            </w:r>
            <w:r w:rsidR="00367D2F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367D2F" w:rsidRPr="00C974AA">
              <w:rPr>
                <w:sz w:val="24"/>
                <w:szCs w:val="24"/>
                <w:vertAlign w:val="superscript"/>
              </w:rPr>
              <w:t>$#+</w:t>
            </w:r>
          </w:p>
          <w:p w14:paraId="44974AC4" w14:textId="3E4BEAA2" w:rsidR="00563260" w:rsidRPr="00C974AA" w:rsidRDefault="001833D4" w:rsidP="00563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n= 4015</w:t>
            </w:r>
            <w:r w:rsidR="00CA65DD" w:rsidRPr="00C974AA">
              <w:t xml:space="preserve"> (68.7</w:t>
            </w:r>
            <w:r w:rsidR="00563260" w:rsidRPr="00C974AA">
              <w:t>%)</w:t>
            </w:r>
          </w:p>
        </w:tc>
        <w:tc>
          <w:tcPr>
            <w:tcW w:w="1890" w:type="dxa"/>
            <w:shd w:val="clear" w:color="auto" w:fill="auto"/>
          </w:tcPr>
          <w:p w14:paraId="7B1C0EE7" w14:textId="63F787E1" w:rsidR="00EF6E99" w:rsidRPr="00C974AA" w:rsidRDefault="001833D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6.3 (9.38</w:t>
            </w:r>
            <w:r w:rsidR="00D6235B" w:rsidRPr="00C974AA">
              <w:t>)</w:t>
            </w:r>
            <w:r w:rsidR="00367D2F" w:rsidRPr="00C974AA">
              <w:rPr>
                <w:sz w:val="24"/>
                <w:szCs w:val="24"/>
                <w:vertAlign w:val="superscript"/>
              </w:rPr>
              <w:t>*</w:t>
            </w:r>
            <w:r w:rsidR="00367D2F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367D2F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7E749B9E" w14:textId="18CD2DFB" w:rsidR="00563260" w:rsidRPr="00C974AA" w:rsidRDefault="001833D4" w:rsidP="00563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n= 1742</w:t>
            </w:r>
            <w:r w:rsidR="00CA65DD" w:rsidRPr="00C974AA">
              <w:t xml:space="preserve"> (29.8</w:t>
            </w:r>
            <w:r w:rsidR="00563260" w:rsidRPr="00C974AA">
              <w:t>%)</w:t>
            </w:r>
          </w:p>
        </w:tc>
        <w:tc>
          <w:tcPr>
            <w:tcW w:w="1710" w:type="dxa"/>
            <w:shd w:val="clear" w:color="auto" w:fill="auto"/>
          </w:tcPr>
          <w:p w14:paraId="5A82E539" w14:textId="556570D3" w:rsidR="00EF6E99" w:rsidRPr="00C974AA" w:rsidRDefault="001833D4" w:rsidP="00563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7.3 (7.05</w:t>
            </w:r>
            <w:r w:rsidR="00D6235B" w:rsidRPr="00C974AA">
              <w:t>)</w:t>
            </w:r>
            <w:r w:rsidR="00367D2F" w:rsidRPr="00C974AA">
              <w:rPr>
                <w:sz w:val="24"/>
                <w:szCs w:val="24"/>
                <w:vertAlign w:val="superscript"/>
              </w:rPr>
              <w:t>*</w:t>
            </w:r>
            <w:r w:rsidR="0054136D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996B22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6AA09A0A" w14:textId="3293F860" w:rsidR="00563260" w:rsidRPr="00C974AA" w:rsidRDefault="001833D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 xml:space="preserve">n= 42 </w:t>
            </w:r>
            <w:r w:rsidR="00DB6C35" w:rsidRPr="00C974AA">
              <w:t>(0.7</w:t>
            </w:r>
            <w:r w:rsidR="00563260" w:rsidRPr="00C974AA">
              <w:t>%)</w:t>
            </w:r>
          </w:p>
        </w:tc>
        <w:tc>
          <w:tcPr>
            <w:tcW w:w="1620" w:type="dxa"/>
            <w:shd w:val="clear" w:color="auto" w:fill="auto"/>
          </w:tcPr>
          <w:p w14:paraId="2E4265C6" w14:textId="51EB92A4" w:rsidR="00EF6E99" w:rsidRPr="00C974AA" w:rsidRDefault="001833D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71.0</w:t>
            </w:r>
            <w:r w:rsidR="00D6235B" w:rsidRPr="00C974AA">
              <w:t xml:space="preserve"> (8.93)</w:t>
            </w:r>
            <w:r w:rsidR="00367D2F" w:rsidRPr="00C974AA">
              <w:rPr>
                <w:sz w:val="24"/>
                <w:szCs w:val="24"/>
                <w:vertAlign w:val="superscript"/>
              </w:rPr>
              <w:t>*$</w:t>
            </w:r>
            <w:r w:rsidR="00996B22" w:rsidRPr="00C974AA">
              <w:rPr>
                <w:sz w:val="24"/>
                <w:szCs w:val="24"/>
                <w:vertAlign w:val="superscript"/>
              </w:rPr>
              <w:t>#</w:t>
            </w:r>
            <w:r w:rsidR="00367D2F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4447253C" w14:textId="2E6DB903" w:rsidR="00563260" w:rsidRPr="00C974AA" w:rsidRDefault="00DB6C35" w:rsidP="00563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n= 50 (0.8</w:t>
            </w:r>
            <w:r w:rsidR="00563260" w:rsidRPr="00C974AA">
              <w:t>%)</w:t>
            </w:r>
          </w:p>
        </w:tc>
        <w:tc>
          <w:tcPr>
            <w:tcW w:w="1435" w:type="dxa"/>
            <w:shd w:val="clear" w:color="auto" w:fill="auto"/>
          </w:tcPr>
          <w:p w14:paraId="786C537F" w14:textId="24211656" w:rsidR="00EF6E99" w:rsidRPr="00C974AA" w:rsidRDefault="001833D4" w:rsidP="00563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58.51</w:t>
            </w:r>
          </w:p>
        </w:tc>
        <w:tc>
          <w:tcPr>
            <w:tcW w:w="1440" w:type="dxa"/>
            <w:shd w:val="clear" w:color="auto" w:fill="auto"/>
          </w:tcPr>
          <w:p w14:paraId="6ECC3422" w14:textId="77777777" w:rsidR="00EF6E99" w:rsidRPr="00C974AA" w:rsidRDefault="00EE65C9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4749CB4E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299F4C22" w14:textId="77777777" w:rsidR="00432AEF" w:rsidRPr="00C974AA" w:rsidRDefault="00432AEF" w:rsidP="00C56188">
            <w:pPr>
              <w:jc w:val="center"/>
              <w:rPr>
                <w:b w:val="0"/>
              </w:rPr>
            </w:pPr>
          </w:p>
        </w:tc>
        <w:tc>
          <w:tcPr>
            <w:tcW w:w="1800" w:type="dxa"/>
            <w:shd w:val="clear" w:color="auto" w:fill="auto"/>
          </w:tcPr>
          <w:p w14:paraId="5F387709" w14:textId="77777777" w:rsidR="00432AEF" w:rsidRPr="00C974AA" w:rsidRDefault="00563260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n</w:t>
            </w:r>
            <w:r w:rsidR="00432AEF" w:rsidRPr="00C974AA">
              <w:rPr>
                <w:b/>
              </w:rPr>
              <w:t xml:space="preserve"> (%)</w:t>
            </w:r>
          </w:p>
        </w:tc>
        <w:tc>
          <w:tcPr>
            <w:tcW w:w="1890" w:type="dxa"/>
            <w:shd w:val="clear" w:color="auto" w:fill="auto"/>
          </w:tcPr>
          <w:p w14:paraId="143B8770" w14:textId="77777777" w:rsidR="00432AEF" w:rsidRPr="00C974AA" w:rsidRDefault="00563260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rPr>
                <w:b/>
              </w:rPr>
              <w:t>n</w:t>
            </w:r>
            <w:r w:rsidR="00432AEF" w:rsidRPr="00C974AA">
              <w:rPr>
                <w:b/>
              </w:rPr>
              <w:t xml:space="preserve"> (%)</w:t>
            </w:r>
          </w:p>
        </w:tc>
        <w:tc>
          <w:tcPr>
            <w:tcW w:w="1710" w:type="dxa"/>
            <w:shd w:val="clear" w:color="auto" w:fill="auto"/>
          </w:tcPr>
          <w:p w14:paraId="4AC78E22" w14:textId="77777777" w:rsidR="00432AEF" w:rsidRPr="00C974AA" w:rsidRDefault="00563260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rPr>
                <w:b/>
              </w:rPr>
              <w:t>n</w:t>
            </w:r>
            <w:r w:rsidR="00432AEF" w:rsidRPr="00C974AA">
              <w:rPr>
                <w:b/>
              </w:rPr>
              <w:t xml:space="preserve"> (%)</w:t>
            </w:r>
          </w:p>
        </w:tc>
        <w:tc>
          <w:tcPr>
            <w:tcW w:w="1620" w:type="dxa"/>
            <w:shd w:val="clear" w:color="auto" w:fill="auto"/>
          </w:tcPr>
          <w:p w14:paraId="64A47BE7" w14:textId="77777777" w:rsidR="00432AEF" w:rsidRPr="00C974AA" w:rsidRDefault="00563260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n</w:t>
            </w:r>
            <w:r w:rsidR="00432AEF" w:rsidRPr="00C974AA">
              <w:rPr>
                <w:b/>
              </w:rPr>
              <w:t xml:space="preserve"> (%)</w:t>
            </w:r>
          </w:p>
        </w:tc>
        <w:tc>
          <w:tcPr>
            <w:tcW w:w="1435" w:type="dxa"/>
            <w:shd w:val="clear" w:color="auto" w:fill="auto"/>
          </w:tcPr>
          <w:p w14:paraId="153226AF" w14:textId="77777777" w:rsidR="00432AEF" w:rsidRPr="00C974AA" w:rsidRDefault="00121B37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Cramer’s V</w:t>
            </w:r>
          </w:p>
        </w:tc>
        <w:tc>
          <w:tcPr>
            <w:tcW w:w="1440" w:type="dxa"/>
            <w:shd w:val="clear" w:color="auto" w:fill="auto"/>
          </w:tcPr>
          <w:p w14:paraId="4002D247" w14:textId="77777777" w:rsidR="00432AEF" w:rsidRPr="00C974AA" w:rsidRDefault="00432AEF" w:rsidP="003B37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974AA">
              <w:rPr>
                <w:b/>
              </w:rPr>
              <w:t>P value</w:t>
            </w:r>
          </w:p>
        </w:tc>
      </w:tr>
      <w:tr w:rsidR="00C974AA" w:rsidRPr="00C974AA" w14:paraId="30FF3B81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75093D2F" w14:textId="77777777" w:rsidR="00432AEF" w:rsidRPr="00C974AA" w:rsidRDefault="00432AEF" w:rsidP="00432AEF">
            <w:pPr>
              <w:rPr>
                <w:b w:val="0"/>
              </w:rPr>
            </w:pPr>
            <w:r w:rsidRPr="00C974AA">
              <w:t>Sex</w:t>
            </w:r>
          </w:p>
          <w:p w14:paraId="7E7D29B5" w14:textId="77777777" w:rsidR="00432AEF" w:rsidRPr="00C974AA" w:rsidRDefault="00432AEF" w:rsidP="00432AEF">
            <w:pPr>
              <w:rPr>
                <w:b w:val="0"/>
              </w:rPr>
            </w:pPr>
            <w:r w:rsidRPr="00C974AA">
              <w:rPr>
                <w:b w:val="0"/>
              </w:rPr>
              <w:t>Male</w:t>
            </w:r>
          </w:p>
          <w:p w14:paraId="22B60BDA" w14:textId="77777777" w:rsidR="00432AEF" w:rsidRPr="00C974AA" w:rsidRDefault="00432AEF" w:rsidP="00432AEF">
            <w:pPr>
              <w:rPr>
                <w:b w:val="0"/>
              </w:rPr>
            </w:pPr>
            <w:r w:rsidRPr="00C974AA">
              <w:rPr>
                <w:b w:val="0"/>
              </w:rPr>
              <w:t>Female</w:t>
            </w:r>
          </w:p>
        </w:tc>
        <w:tc>
          <w:tcPr>
            <w:tcW w:w="1800" w:type="dxa"/>
            <w:shd w:val="clear" w:color="auto" w:fill="auto"/>
          </w:tcPr>
          <w:p w14:paraId="3CF170DA" w14:textId="77777777" w:rsidR="00C2352C" w:rsidRPr="00C974AA" w:rsidRDefault="00C2352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83400D" w14:textId="61788184" w:rsidR="00432AEF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832</w:t>
            </w:r>
            <w:r w:rsidR="003E7D31" w:rsidRPr="00C974AA">
              <w:t xml:space="preserve"> (</w:t>
            </w:r>
            <w:r w:rsidRPr="00C974AA">
              <w:t>45.6</w:t>
            </w:r>
            <w:r w:rsidR="003E7D31" w:rsidRPr="00C974AA">
              <w:t>)</w:t>
            </w:r>
          </w:p>
          <w:p w14:paraId="673CF8EE" w14:textId="1D64615C" w:rsidR="00C2352C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188</w:t>
            </w:r>
            <w:r w:rsidR="00C2352C" w:rsidRPr="00C974AA">
              <w:t xml:space="preserve"> (</w:t>
            </w:r>
            <w:r w:rsidRPr="00C974AA">
              <w:t>54.4</w:t>
            </w:r>
            <w:r w:rsidR="00C2352C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2926A3DF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695A95" w14:textId="1439C7C7" w:rsidR="00C2352C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807 (46.2</w:t>
            </w:r>
            <w:r w:rsidR="00121B37" w:rsidRPr="00C974AA">
              <w:t>)</w:t>
            </w:r>
          </w:p>
          <w:p w14:paraId="46C4E54A" w14:textId="4995D295" w:rsidR="00C2352C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940 (53.8</w:t>
            </w:r>
            <w:r w:rsidR="00121B37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0A9D1596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51DCD4" w14:textId="319E10B3" w:rsidR="00C2352C" w:rsidRPr="00C974AA" w:rsidRDefault="00C2352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2</w:t>
            </w:r>
            <w:r w:rsidR="0007132D" w:rsidRPr="00C974AA">
              <w:t xml:space="preserve"> (52.4</w:t>
            </w:r>
            <w:r w:rsidR="00121B37" w:rsidRPr="00C974AA">
              <w:t>)</w:t>
            </w:r>
          </w:p>
          <w:p w14:paraId="2A9199D8" w14:textId="23587D68" w:rsidR="00C2352C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0 (47.6</w:t>
            </w:r>
            <w:r w:rsidR="00121B37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2EC7AB5E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05FBF5" w14:textId="77777777" w:rsidR="00C2352C" w:rsidRPr="00C974AA" w:rsidRDefault="00C2352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8</w:t>
            </w:r>
            <w:r w:rsidR="00121B37" w:rsidRPr="00C974AA">
              <w:t xml:space="preserve"> (56.0)</w:t>
            </w:r>
          </w:p>
          <w:p w14:paraId="299FB26F" w14:textId="77777777" w:rsidR="00C2352C" w:rsidRPr="00C974AA" w:rsidRDefault="00C2352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2</w:t>
            </w:r>
            <w:r w:rsidR="00121B37" w:rsidRPr="00C974AA">
              <w:t xml:space="preserve"> (44.0)</w:t>
            </w:r>
          </w:p>
        </w:tc>
        <w:tc>
          <w:tcPr>
            <w:tcW w:w="1435" w:type="dxa"/>
            <w:shd w:val="clear" w:color="auto" w:fill="auto"/>
          </w:tcPr>
          <w:p w14:paraId="6E8D0A4A" w14:textId="77777777" w:rsidR="00121B37" w:rsidRPr="00C974AA" w:rsidRDefault="00121B37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D09B0A" w14:textId="2AD7CCEE" w:rsidR="00121B37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23</w:t>
            </w:r>
          </w:p>
        </w:tc>
        <w:tc>
          <w:tcPr>
            <w:tcW w:w="1440" w:type="dxa"/>
            <w:shd w:val="clear" w:color="auto" w:fill="auto"/>
          </w:tcPr>
          <w:p w14:paraId="64D8A6AC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7EFEBB" w14:textId="59CC747D" w:rsidR="00121B37" w:rsidRPr="00C974AA" w:rsidRDefault="0007132D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392</w:t>
            </w:r>
          </w:p>
        </w:tc>
      </w:tr>
      <w:tr w:rsidR="00C974AA" w:rsidRPr="00C974AA" w14:paraId="4C298693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4A9A8919" w14:textId="77777777" w:rsidR="00365F0C" w:rsidRPr="00C974AA" w:rsidRDefault="00365F0C" w:rsidP="00365F0C">
            <w:pPr>
              <w:rPr>
                <w:b w:val="0"/>
              </w:rPr>
            </w:pPr>
            <w:r w:rsidRPr="00C974AA">
              <w:t>Education</w:t>
            </w:r>
          </w:p>
          <w:p w14:paraId="258A57A1" w14:textId="25554BCC" w:rsidR="00365F0C" w:rsidRPr="00C974AA" w:rsidRDefault="00816BDC" w:rsidP="00365F0C">
            <w:pPr>
              <w:rPr>
                <w:b w:val="0"/>
              </w:rPr>
            </w:pPr>
            <w:r w:rsidRPr="00C974AA">
              <w:rPr>
                <w:b w:val="0"/>
              </w:rPr>
              <w:t>None/</w:t>
            </w:r>
            <w:r w:rsidR="00365F0C" w:rsidRPr="00C974AA">
              <w:rPr>
                <w:b w:val="0"/>
              </w:rPr>
              <w:t>primary school</w:t>
            </w:r>
          </w:p>
          <w:p w14:paraId="47508345" w14:textId="24E30F7C" w:rsidR="00365F0C" w:rsidRPr="00C974AA" w:rsidRDefault="00365F0C" w:rsidP="00365F0C">
            <w:pPr>
              <w:rPr>
                <w:b w:val="0"/>
              </w:rPr>
            </w:pPr>
            <w:r w:rsidRPr="00C974AA">
              <w:rPr>
                <w:b w:val="0"/>
              </w:rPr>
              <w:t>Secondary</w:t>
            </w:r>
            <w:r w:rsidR="00506C87" w:rsidRPr="00C974AA">
              <w:rPr>
                <w:b w:val="0"/>
              </w:rPr>
              <w:t>/high</w:t>
            </w:r>
            <w:r w:rsidRPr="00C974AA">
              <w:rPr>
                <w:b w:val="0"/>
              </w:rPr>
              <w:t xml:space="preserve"> school</w:t>
            </w:r>
          </w:p>
          <w:p w14:paraId="76C8C85A" w14:textId="64486CAF" w:rsidR="00365F0C" w:rsidRPr="00C974AA" w:rsidRDefault="00365F0C" w:rsidP="00365F0C">
            <w:r w:rsidRPr="00C974AA">
              <w:rPr>
                <w:b w:val="0"/>
              </w:rPr>
              <w:t>Third level</w:t>
            </w:r>
            <w:r w:rsidR="00816BDC" w:rsidRPr="00C974AA">
              <w:rPr>
                <w:b w:val="0"/>
              </w:rPr>
              <w:t>/</w:t>
            </w:r>
            <w:r w:rsidR="0007132D" w:rsidRPr="00C974AA">
              <w:rPr>
                <w:b w:val="0"/>
              </w:rPr>
              <w:t>university</w:t>
            </w:r>
          </w:p>
        </w:tc>
        <w:tc>
          <w:tcPr>
            <w:tcW w:w="1800" w:type="dxa"/>
            <w:shd w:val="clear" w:color="auto" w:fill="auto"/>
          </w:tcPr>
          <w:p w14:paraId="0FBB202E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CE4560" w14:textId="57004C93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674 (16.8</w:t>
            </w:r>
            <w:r w:rsidR="00365F0C" w:rsidRPr="00C974AA">
              <w:t>)</w:t>
            </w:r>
            <w:r w:rsidR="007C5683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4D0AE7" w:rsidRPr="00C974AA">
              <w:rPr>
                <w:sz w:val="24"/>
                <w:szCs w:val="24"/>
                <w:vertAlign w:val="superscript"/>
              </w:rPr>
              <w:t>$+</w:t>
            </w:r>
          </w:p>
          <w:p w14:paraId="3C484459" w14:textId="55AB63D5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696 (42.2</w:t>
            </w:r>
            <w:r w:rsidR="00365F0C" w:rsidRPr="00C974AA">
              <w:t>)</w:t>
            </w:r>
          </w:p>
          <w:p w14:paraId="3B72E752" w14:textId="2137B46D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650 (41.0</w:t>
            </w:r>
            <w:r w:rsidR="00365F0C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4220F83A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DF8ED5" w14:textId="6C6207F4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812</w:t>
            </w:r>
            <w:r w:rsidR="00365F0C" w:rsidRPr="00C974AA">
              <w:t xml:space="preserve"> </w:t>
            </w:r>
            <w:r w:rsidRPr="00C974AA">
              <w:t>(46.5</w:t>
            </w:r>
            <w:r w:rsidR="00365F0C" w:rsidRPr="00C974AA">
              <w:t>)</w:t>
            </w:r>
            <w:r w:rsidR="007C5683" w:rsidRPr="00C974AA">
              <w:rPr>
                <w:sz w:val="24"/>
                <w:szCs w:val="24"/>
                <w:vertAlign w:val="superscript"/>
              </w:rPr>
              <w:t>*</w:t>
            </w:r>
            <w:r w:rsidR="004D0AE7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4D0AE7" w:rsidRPr="00C974AA">
              <w:rPr>
                <w:sz w:val="24"/>
                <w:szCs w:val="24"/>
                <w:vertAlign w:val="superscript"/>
              </w:rPr>
              <w:t>#</w:t>
            </w:r>
          </w:p>
          <w:p w14:paraId="6C7738F9" w14:textId="515C500E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678 (38.9</w:t>
            </w:r>
            <w:r w:rsidR="00365F0C" w:rsidRPr="00C974AA">
              <w:t>)</w:t>
            </w:r>
          </w:p>
          <w:p w14:paraId="34D1A01E" w14:textId="6D985F26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5 (14.6</w:t>
            </w:r>
            <w:r w:rsidR="00365F0C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68F87BE2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B576E7" w14:textId="41869931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2 (28.5</w:t>
            </w:r>
            <w:r w:rsidR="00365F0C" w:rsidRPr="00C974AA">
              <w:t>)</w:t>
            </w:r>
            <w:r w:rsidR="004D0AE7" w:rsidRPr="00C974AA">
              <w:rPr>
                <w:sz w:val="24"/>
                <w:szCs w:val="24"/>
                <w:vertAlign w:val="superscript"/>
              </w:rPr>
              <w:t>$</w:t>
            </w:r>
            <w:r w:rsidR="004D0AE7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4D0AE7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0F9F41AE" w14:textId="13681939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7 (40.5</w:t>
            </w:r>
            <w:r w:rsidR="00365F0C" w:rsidRPr="00C974AA">
              <w:t>)</w:t>
            </w:r>
          </w:p>
          <w:p w14:paraId="6BA767CE" w14:textId="278D460A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3 (31.0</w:t>
            </w:r>
            <w:r w:rsidR="00365F0C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10464180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4B821F" w14:textId="0A3CBBE1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 (50.0)</w:t>
            </w:r>
            <w:r w:rsidR="007C5683" w:rsidRPr="00C974AA">
              <w:rPr>
                <w:sz w:val="24"/>
                <w:szCs w:val="24"/>
                <w:vertAlign w:val="superscript"/>
              </w:rPr>
              <w:t>*</w:t>
            </w:r>
            <w:r w:rsidR="004D0AE7" w:rsidRPr="00C974AA">
              <w:rPr>
                <w:sz w:val="24"/>
                <w:szCs w:val="24"/>
                <w:vertAlign w:val="superscript"/>
              </w:rPr>
              <w:t>#</w:t>
            </w:r>
            <w:r w:rsidR="004D0AE7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55CBC90F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0 (40.0)</w:t>
            </w:r>
          </w:p>
          <w:p w14:paraId="05ED3093" w14:textId="22E4F954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5 (10.0)</w:t>
            </w:r>
          </w:p>
        </w:tc>
        <w:tc>
          <w:tcPr>
            <w:tcW w:w="1435" w:type="dxa"/>
            <w:shd w:val="clear" w:color="auto" w:fill="auto"/>
          </w:tcPr>
          <w:p w14:paraId="776D2EFF" w14:textId="77777777" w:rsidR="003B37CE" w:rsidRPr="00C974AA" w:rsidRDefault="003B37C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B0E44C" w14:textId="79C7F31D" w:rsidR="00365F0C" w:rsidRPr="00C974AA" w:rsidRDefault="00DC02EB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244</w:t>
            </w:r>
          </w:p>
        </w:tc>
        <w:tc>
          <w:tcPr>
            <w:tcW w:w="1440" w:type="dxa"/>
            <w:shd w:val="clear" w:color="auto" w:fill="auto"/>
          </w:tcPr>
          <w:p w14:paraId="47331498" w14:textId="77777777" w:rsidR="00365F0C" w:rsidRPr="00C974AA" w:rsidRDefault="00365F0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A9F505" w14:textId="77777777" w:rsidR="00365F0C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4F2B64A2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701C935C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Marital status</w:t>
            </w:r>
          </w:p>
          <w:p w14:paraId="134E2816" w14:textId="77777777" w:rsidR="00432AEF" w:rsidRPr="00C974AA" w:rsidRDefault="00FE7F5F" w:rsidP="00F447FA">
            <w:pPr>
              <w:rPr>
                <w:b w:val="0"/>
              </w:rPr>
            </w:pPr>
            <w:r w:rsidRPr="00C974AA">
              <w:rPr>
                <w:b w:val="0"/>
              </w:rPr>
              <w:t>Not married</w:t>
            </w:r>
          </w:p>
          <w:p w14:paraId="38648A9E" w14:textId="77777777" w:rsidR="00432AEF" w:rsidRPr="00C974AA" w:rsidRDefault="00FE7F5F" w:rsidP="00F447FA">
            <w:r w:rsidRPr="00C974AA">
              <w:rPr>
                <w:b w:val="0"/>
              </w:rPr>
              <w:t>M</w:t>
            </w:r>
            <w:r w:rsidR="00432AEF" w:rsidRPr="00C974AA">
              <w:rPr>
                <w:b w:val="0"/>
              </w:rPr>
              <w:t>arried</w:t>
            </w:r>
          </w:p>
        </w:tc>
        <w:tc>
          <w:tcPr>
            <w:tcW w:w="1800" w:type="dxa"/>
            <w:shd w:val="clear" w:color="auto" w:fill="auto"/>
          </w:tcPr>
          <w:p w14:paraId="042692D6" w14:textId="77777777" w:rsidR="00365F0C" w:rsidRPr="00C974AA" w:rsidRDefault="00365F0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DBE180" w14:textId="482351DB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973 (24.2</w:t>
            </w:r>
            <w:r w:rsidR="00FE7F5F" w:rsidRPr="00C974AA">
              <w:t>)</w:t>
            </w:r>
            <w:r w:rsidR="007C5683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596FB3" w:rsidRPr="00C974AA">
              <w:rPr>
                <w:sz w:val="24"/>
                <w:szCs w:val="24"/>
                <w:vertAlign w:val="superscript"/>
              </w:rPr>
              <w:t>$</w:t>
            </w:r>
            <w:r w:rsidR="007A08DD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4C66C976" w14:textId="47DC7DAE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047 (75.8</w:t>
            </w:r>
            <w:r w:rsidR="00FE7F5F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1E4B852B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40792B" w14:textId="5B46CC12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17 (35.3</w:t>
            </w:r>
            <w:r w:rsidR="00FE7F5F" w:rsidRPr="00C974AA">
              <w:t>)</w:t>
            </w:r>
            <w:r w:rsidR="007C5683" w:rsidRPr="00C974AA">
              <w:rPr>
                <w:sz w:val="24"/>
                <w:szCs w:val="24"/>
                <w:vertAlign w:val="superscript"/>
              </w:rPr>
              <w:t>*</w:t>
            </w:r>
            <w:r w:rsidR="00596FB3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0E754974" w14:textId="39BEE041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130 (64.7</w:t>
            </w:r>
            <w:r w:rsidR="00FE7F5F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448FB105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86EA67" w14:textId="42B9DDAE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1 (26.2</w:t>
            </w:r>
            <w:r w:rsidR="00FE7F5F" w:rsidRPr="00C974AA">
              <w:t>)</w:t>
            </w:r>
          </w:p>
          <w:p w14:paraId="6DDB463C" w14:textId="02DBCF36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1 (73.8</w:t>
            </w:r>
            <w:r w:rsidR="00FE7F5F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10225D51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62A719" w14:textId="6F7A2E1B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2 (44.0)</w:t>
            </w:r>
            <w:r w:rsidR="007C5683" w:rsidRPr="00C974AA">
              <w:rPr>
                <w:sz w:val="24"/>
                <w:szCs w:val="24"/>
                <w:vertAlign w:val="superscript"/>
              </w:rPr>
              <w:t>*</w:t>
            </w:r>
            <w:r w:rsidR="00596FB3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10B1262E" w14:textId="4680EE67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8 (56.0)</w:t>
            </w:r>
          </w:p>
        </w:tc>
        <w:tc>
          <w:tcPr>
            <w:tcW w:w="1435" w:type="dxa"/>
            <w:shd w:val="clear" w:color="auto" w:fill="auto"/>
          </w:tcPr>
          <w:p w14:paraId="771259BF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09E695" w14:textId="00E0C1F3" w:rsidR="00FE7F5F" w:rsidRPr="00C974AA" w:rsidRDefault="004B3DAC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118</w:t>
            </w:r>
          </w:p>
        </w:tc>
        <w:tc>
          <w:tcPr>
            <w:tcW w:w="1440" w:type="dxa"/>
            <w:shd w:val="clear" w:color="auto" w:fill="auto"/>
          </w:tcPr>
          <w:p w14:paraId="14DF8EB7" w14:textId="77777777" w:rsidR="00A83382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72B8E0" w14:textId="77777777" w:rsidR="00432AEF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7159AD35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4EC06CF9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Living situation</w:t>
            </w:r>
          </w:p>
          <w:p w14:paraId="4721694B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Living alone</w:t>
            </w:r>
          </w:p>
          <w:p w14:paraId="67D13E1B" w14:textId="77777777" w:rsidR="00432AEF" w:rsidRPr="00C974AA" w:rsidRDefault="00432AEF" w:rsidP="00F447FA">
            <w:r w:rsidRPr="00C974AA">
              <w:rPr>
                <w:b w:val="0"/>
              </w:rPr>
              <w:t>Living with others</w:t>
            </w:r>
          </w:p>
        </w:tc>
        <w:tc>
          <w:tcPr>
            <w:tcW w:w="1800" w:type="dxa"/>
            <w:shd w:val="clear" w:color="auto" w:fill="auto"/>
          </w:tcPr>
          <w:p w14:paraId="6148862C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502332" w14:textId="083A7211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700 (17.4</w:t>
            </w:r>
            <w:r w:rsidR="00FE7F5F" w:rsidRPr="00C974AA">
              <w:t>)</w:t>
            </w:r>
            <w:r w:rsidR="00612638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4203E4" w:rsidRPr="00C974AA">
              <w:rPr>
                <w:sz w:val="24"/>
                <w:szCs w:val="24"/>
                <w:vertAlign w:val="superscript"/>
              </w:rPr>
              <w:t>$+</w:t>
            </w:r>
          </w:p>
          <w:p w14:paraId="3B630D81" w14:textId="2C4CBE7B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320 (82.6</w:t>
            </w:r>
            <w:r w:rsidR="00FE7F5F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6209ED9F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EDCBD9" w14:textId="6863476A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46 (25.5</w:t>
            </w:r>
            <w:r w:rsidR="00FE7F5F" w:rsidRPr="00C974AA">
              <w:t>)</w:t>
            </w:r>
            <w:r w:rsidR="00612638" w:rsidRPr="00C974AA">
              <w:rPr>
                <w:sz w:val="24"/>
                <w:szCs w:val="24"/>
                <w:vertAlign w:val="superscript"/>
              </w:rPr>
              <w:t>*</w:t>
            </w:r>
            <w:r w:rsidR="004203E4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0AB20A91" w14:textId="5C3EE062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301 (74.5</w:t>
            </w:r>
            <w:r w:rsidR="00FE7F5F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6B4C2222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C65ACD" w14:textId="68E26014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8 (19.0</w:t>
            </w:r>
            <w:r w:rsidR="00FE7F5F" w:rsidRPr="00C974AA">
              <w:t>)</w:t>
            </w:r>
          </w:p>
          <w:p w14:paraId="6E964C67" w14:textId="629F8F06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4 (81.0</w:t>
            </w:r>
            <w:r w:rsidR="00FE7F5F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16FDF4C5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A3EC08" w14:textId="4C6CE282" w:rsidR="00FE7F5F" w:rsidRPr="00C974AA" w:rsidRDefault="00FE7F5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7 (34.0)</w:t>
            </w:r>
            <w:r w:rsidR="00612638" w:rsidRPr="00C974AA">
              <w:rPr>
                <w:sz w:val="24"/>
                <w:szCs w:val="24"/>
                <w:vertAlign w:val="superscript"/>
              </w:rPr>
              <w:t>*</w:t>
            </w:r>
            <w:r w:rsidR="004203E4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56A2A6CD" w14:textId="4C987DA5" w:rsidR="00FE7F5F" w:rsidRPr="00C974AA" w:rsidRDefault="00FE7F5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3 (66.0)</w:t>
            </w:r>
          </w:p>
        </w:tc>
        <w:tc>
          <w:tcPr>
            <w:tcW w:w="1435" w:type="dxa"/>
            <w:shd w:val="clear" w:color="auto" w:fill="auto"/>
          </w:tcPr>
          <w:p w14:paraId="38E5F3A5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C0CD5E" w14:textId="408FACC0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098</w:t>
            </w:r>
          </w:p>
        </w:tc>
        <w:tc>
          <w:tcPr>
            <w:tcW w:w="1440" w:type="dxa"/>
            <w:shd w:val="clear" w:color="auto" w:fill="auto"/>
          </w:tcPr>
          <w:p w14:paraId="4793737A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C1F179" w14:textId="77777777" w:rsidR="00FE7F5F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24C1C915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1856CD02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Geographical location</w:t>
            </w:r>
          </w:p>
          <w:p w14:paraId="550377DA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Urban (town/city)</w:t>
            </w:r>
          </w:p>
          <w:p w14:paraId="0119D3E5" w14:textId="77777777" w:rsidR="00432AEF" w:rsidRPr="00C974AA" w:rsidRDefault="00432AEF" w:rsidP="00F447FA">
            <w:r w:rsidRPr="00C974AA">
              <w:rPr>
                <w:b w:val="0"/>
              </w:rPr>
              <w:t>Rural</w:t>
            </w:r>
          </w:p>
        </w:tc>
        <w:tc>
          <w:tcPr>
            <w:tcW w:w="1800" w:type="dxa"/>
            <w:shd w:val="clear" w:color="auto" w:fill="auto"/>
          </w:tcPr>
          <w:p w14:paraId="56E2A8AB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6D95F7" w14:textId="0CAC59F1" w:rsidR="00FE7F5F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263 (56.3</w:t>
            </w:r>
            <w:r w:rsidR="00FE7F5F" w:rsidRPr="00C974AA">
              <w:t>)</w:t>
            </w:r>
            <w:r w:rsidR="00FE00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4203E4" w:rsidRPr="00C974AA">
              <w:rPr>
                <w:sz w:val="24"/>
                <w:szCs w:val="24"/>
                <w:vertAlign w:val="superscript"/>
              </w:rPr>
              <w:t>$</w:t>
            </w:r>
          </w:p>
          <w:p w14:paraId="171F14FA" w14:textId="04EFDADB" w:rsidR="00FE7F5F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754 (43.7</w:t>
            </w:r>
            <w:r w:rsidR="00FE7F5F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1E74720B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47E4D0" w14:textId="740F44A5" w:rsidR="00FE7F5F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809 (46.4</w:t>
            </w:r>
            <w:r w:rsidR="00FE7F5F" w:rsidRPr="00C974AA">
              <w:t>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4203E4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961D4A" w:rsidRPr="00C974AA">
              <w:rPr>
                <w:sz w:val="24"/>
                <w:szCs w:val="24"/>
                <w:vertAlign w:val="superscript"/>
              </w:rPr>
              <w:t>#</w:t>
            </w:r>
          </w:p>
          <w:p w14:paraId="0521F115" w14:textId="1A1F9B4C" w:rsidR="00FE7F5F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936 (53.6</w:t>
            </w:r>
            <w:r w:rsidR="00FE7F5F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022A6D4D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AFDF11" w14:textId="43B78FAA" w:rsidR="00FE7F5F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7 (64.3</w:t>
            </w:r>
            <w:r w:rsidR="00FE7F5F" w:rsidRPr="00C974AA">
              <w:t>)</w:t>
            </w:r>
            <w:r w:rsidR="004F7814" w:rsidRPr="00C974AA">
              <w:rPr>
                <w:sz w:val="24"/>
                <w:szCs w:val="24"/>
                <w:vertAlign w:val="superscript"/>
              </w:rPr>
              <w:t>$</w:t>
            </w:r>
            <w:r w:rsidR="00961D4A" w:rsidRPr="00C974AA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660D5C94" w14:textId="6E19678F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 xml:space="preserve">15 </w:t>
            </w:r>
            <w:r w:rsidR="000F407E" w:rsidRPr="00C974AA">
              <w:t>(35.7</w:t>
            </w:r>
            <w:r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29A57C99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A9C376" w14:textId="77777777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8 (56.0)</w:t>
            </w:r>
          </w:p>
          <w:p w14:paraId="27BC6374" w14:textId="77777777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2 (44.0)</w:t>
            </w:r>
          </w:p>
        </w:tc>
        <w:tc>
          <w:tcPr>
            <w:tcW w:w="1435" w:type="dxa"/>
            <w:shd w:val="clear" w:color="auto" w:fill="auto"/>
          </w:tcPr>
          <w:p w14:paraId="01402DF7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300186" w14:textId="77777777" w:rsidR="00FE7F5F" w:rsidRPr="00C974AA" w:rsidRDefault="00FE7F5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93</w:t>
            </w:r>
          </w:p>
        </w:tc>
        <w:tc>
          <w:tcPr>
            <w:tcW w:w="1440" w:type="dxa"/>
            <w:shd w:val="clear" w:color="auto" w:fill="auto"/>
          </w:tcPr>
          <w:p w14:paraId="4AB72C46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2A606A" w14:textId="77777777" w:rsidR="00FE7F5F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62355C6A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94BE6CC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Employment status</w:t>
            </w:r>
          </w:p>
          <w:p w14:paraId="2FE1F47B" w14:textId="77777777" w:rsidR="00432AEF" w:rsidRPr="00C974AA" w:rsidRDefault="00432AEF" w:rsidP="00FE7F5F">
            <w:pPr>
              <w:rPr>
                <w:b w:val="0"/>
              </w:rPr>
            </w:pPr>
            <w:r w:rsidRPr="00C974AA">
              <w:rPr>
                <w:b w:val="0"/>
              </w:rPr>
              <w:t>Unemployed</w:t>
            </w:r>
          </w:p>
          <w:p w14:paraId="0A6CDA65" w14:textId="77777777" w:rsidR="00FE7F5F" w:rsidRPr="00C974AA" w:rsidRDefault="00FE7F5F" w:rsidP="00FE7F5F">
            <w:r w:rsidRPr="00C974AA">
              <w:rPr>
                <w:b w:val="0"/>
              </w:rPr>
              <w:t>Employed</w:t>
            </w:r>
          </w:p>
        </w:tc>
        <w:tc>
          <w:tcPr>
            <w:tcW w:w="1800" w:type="dxa"/>
            <w:shd w:val="clear" w:color="auto" w:fill="auto"/>
          </w:tcPr>
          <w:p w14:paraId="0D0301A7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63168B" w14:textId="1345ACFC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258 (56.2</w:t>
            </w:r>
            <w:r w:rsidR="00B117AE" w:rsidRPr="00C974AA">
              <w:t>)</w:t>
            </w:r>
            <w:r w:rsidR="00612638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B40A27" w:rsidRPr="00C974AA">
              <w:rPr>
                <w:sz w:val="24"/>
                <w:szCs w:val="24"/>
                <w:vertAlign w:val="superscript"/>
              </w:rPr>
              <w:t>$#+</w:t>
            </w:r>
          </w:p>
          <w:p w14:paraId="3F64B926" w14:textId="55DECAAD" w:rsidR="00FE7F5F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762 (43.8</w:t>
            </w:r>
            <w:r w:rsidR="00B117AE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161FBACD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4E15B3" w14:textId="7309F724" w:rsidR="00B117AE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298 (74.3</w:t>
            </w:r>
            <w:r w:rsidR="00B117AE" w:rsidRPr="00C974AA">
              <w:t>)</w:t>
            </w:r>
            <w:r w:rsidR="00612638" w:rsidRPr="00C974AA">
              <w:rPr>
                <w:sz w:val="24"/>
                <w:szCs w:val="24"/>
                <w:vertAlign w:val="superscript"/>
              </w:rPr>
              <w:t>*</w:t>
            </w:r>
            <w:r w:rsidR="00B40A27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B40A27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00A35BF5" w14:textId="14BD707D" w:rsidR="00B117AE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49 (25.7</w:t>
            </w:r>
            <w:r w:rsidR="00B117AE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160B7703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E159A0" w14:textId="7353D63F" w:rsidR="00B117AE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5 (83.3</w:t>
            </w:r>
            <w:r w:rsidR="00B117AE" w:rsidRPr="00C974AA">
              <w:t>)</w:t>
            </w:r>
            <w:r w:rsidR="00B40A27" w:rsidRPr="00C974AA">
              <w:rPr>
                <w:sz w:val="24"/>
                <w:szCs w:val="24"/>
                <w:vertAlign w:val="superscript"/>
              </w:rPr>
              <w:t>*</w:t>
            </w:r>
            <w:r w:rsidR="00B40A27" w:rsidRPr="00C974AA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7038228E" w14:textId="597B7968" w:rsidR="00B117AE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7 (16.7</w:t>
            </w:r>
            <w:r w:rsidR="00B117AE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3492986C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EE445E" w14:textId="622A7E8C" w:rsidR="002F4170" w:rsidRPr="00C974AA" w:rsidRDefault="002F4170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5 (90.0)</w:t>
            </w:r>
            <w:r w:rsidR="00612638" w:rsidRPr="00C974AA">
              <w:rPr>
                <w:sz w:val="24"/>
                <w:szCs w:val="24"/>
                <w:vertAlign w:val="superscript"/>
              </w:rPr>
              <w:t>*</w:t>
            </w:r>
            <w:r w:rsidR="00B40A27" w:rsidRPr="00C974AA">
              <w:rPr>
                <w:sz w:val="24"/>
                <w:szCs w:val="24"/>
                <w:vertAlign w:val="superscript"/>
              </w:rPr>
              <w:t>$</w:t>
            </w:r>
            <w:r w:rsidR="00B40A27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2DC1C1E3" w14:textId="5F9B8986" w:rsidR="002F4170" w:rsidRPr="00C974AA" w:rsidRDefault="002F4170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5 (10.0)</w:t>
            </w:r>
          </w:p>
        </w:tc>
        <w:tc>
          <w:tcPr>
            <w:tcW w:w="1435" w:type="dxa"/>
            <w:shd w:val="clear" w:color="auto" w:fill="auto"/>
          </w:tcPr>
          <w:p w14:paraId="7D37DF21" w14:textId="77777777" w:rsidR="002F4170" w:rsidRPr="00C974AA" w:rsidRDefault="002F4170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77E1A2" w14:textId="06DAB621" w:rsidR="002F417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182</w:t>
            </w:r>
          </w:p>
        </w:tc>
        <w:tc>
          <w:tcPr>
            <w:tcW w:w="1440" w:type="dxa"/>
            <w:shd w:val="clear" w:color="auto" w:fill="auto"/>
          </w:tcPr>
          <w:p w14:paraId="0917EC61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5D4079F" w14:textId="77777777" w:rsidR="002F4170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4FA7F492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4273FE0" w14:textId="54BFFDEF" w:rsidR="003B37CE" w:rsidRPr="00C974AA" w:rsidRDefault="003B37CE" w:rsidP="003B37CE">
            <w:pPr>
              <w:rPr>
                <w:b w:val="0"/>
              </w:rPr>
            </w:pPr>
            <w:r w:rsidRPr="00C974AA">
              <w:t>Medical card</w:t>
            </w:r>
          </w:p>
          <w:p w14:paraId="60CA4765" w14:textId="77777777" w:rsidR="003B37CE" w:rsidRPr="00C974AA" w:rsidRDefault="003B37CE" w:rsidP="003B37CE">
            <w:pPr>
              <w:rPr>
                <w:b w:val="0"/>
              </w:rPr>
            </w:pPr>
            <w:r w:rsidRPr="00C974AA">
              <w:rPr>
                <w:b w:val="0"/>
              </w:rPr>
              <w:t>No</w:t>
            </w:r>
          </w:p>
          <w:p w14:paraId="4B21D16C" w14:textId="77777777" w:rsidR="003B37CE" w:rsidRPr="00C974AA" w:rsidRDefault="003B37CE" w:rsidP="003B37CE">
            <w:pPr>
              <w:rPr>
                <w:b w:val="0"/>
              </w:rPr>
            </w:pPr>
            <w:r w:rsidRPr="00C974AA">
              <w:rPr>
                <w:b w:val="0"/>
              </w:rPr>
              <w:lastRenderedPageBreak/>
              <w:t>Yes</w:t>
            </w:r>
          </w:p>
        </w:tc>
        <w:tc>
          <w:tcPr>
            <w:tcW w:w="1800" w:type="dxa"/>
            <w:shd w:val="clear" w:color="auto" w:fill="auto"/>
          </w:tcPr>
          <w:p w14:paraId="6B6BED01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703839" w14:textId="12D1641F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602 (64.8</w:t>
            </w:r>
            <w:r w:rsidR="003B37CE" w:rsidRPr="00C974AA">
              <w:t>)</w:t>
            </w:r>
            <w:r w:rsidR="00FE00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CC3854" w:rsidRPr="00C974AA">
              <w:rPr>
                <w:sz w:val="24"/>
                <w:szCs w:val="24"/>
                <w:vertAlign w:val="superscript"/>
              </w:rPr>
              <w:t>$#+</w:t>
            </w:r>
          </w:p>
          <w:p w14:paraId="3A29BC19" w14:textId="4C105DB3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lastRenderedPageBreak/>
              <w:t>1414 (35.2</w:t>
            </w:r>
            <w:r w:rsidR="003B37CE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6E21D94E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9A7774" w14:textId="1C431648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25 (35.8</w:t>
            </w:r>
            <w:r w:rsidR="003B37CE" w:rsidRPr="00C974AA">
              <w:t>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CC3854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CC3854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77E56931" w14:textId="0ADE4BA1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lastRenderedPageBreak/>
              <w:t>1122 (64.2</w:t>
            </w:r>
            <w:r w:rsidR="003B37CE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370164A7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7F2B37" w14:textId="17CC8626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3 (30.9</w:t>
            </w:r>
            <w:r w:rsidR="003B37CE" w:rsidRPr="00C974AA">
              <w:t>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CC3854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CC3854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68A9C0EF" w14:textId="08F4C91B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lastRenderedPageBreak/>
              <w:t>29 (69.1</w:t>
            </w:r>
            <w:r w:rsidR="003B37CE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535B7680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DDF8FE" w14:textId="0D2677BF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4 (8.0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CC3854" w:rsidRPr="00C974AA">
              <w:rPr>
                <w:sz w:val="24"/>
                <w:szCs w:val="24"/>
                <w:vertAlign w:val="superscript"/>
              </w:rPr>
              <w:t>$#</w:t>
            </w:r>
            <w:r w:rsidR="00CC3854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3CA62913" w14:textId="24601338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lastRenderedPageBreak/>
              <w:t>46 (92.0)</w:t>
            </w:r>
          </w:p>
        </w:tc>
        <w:tc>
          <w:tcPr>
            <w:tcW w:w="1435" w:type="dxa"/>
            <w:shd w:val="clear" w:color="auto" w:fill="auto"/>
          </w:tcPr>
          <w:p w14:paraId="4D82A108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6895A9" w14:textId="1A5C9401" w:rsidR="003B37CE" w:rsidRPr="00C974AA" w:rsidRDefault="000B5085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284</w:t>
            </w:r>
          </w:p>
        </w:tc>
        <w:tc>
          <w:tcPr>
            <w:tcW w:w="1440" w:type="dxa"/>
            <w:shd w:val="clear" w:color="auto" w:fill="auto"/>
          </w:tcPr>
          <w:p w14:paraId="7242417E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D77B74" w14:textId="77777777" w:rsidR="003B37CE" w:rsidRPr="00C974AA" w:rsidRDefault="003B37C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71824D6E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56E0112" w14:textId="77777777" w:rsidR="00F74474" w:rsidRPr="00C974AA" w:rsidRDefault="00F74474" w:rsidP="003B37CE">
            <w:r w:rsidRPr="00C974AA">
              <w:t>Private insurance</w:t>
            </w:r>
          </w:p>
          <w:p w14:paraId="62E429C1" w14:textId="77777777" w:rsidR="00F74474" w:rsidRPr="00C974AA" w:rsidRDefault="00F74474" w:rsidP="003B37CE">
            <w:pPr>
              <w:rPr>
                <w:b w:val="0"/>
              </w:rPr>
            </w:pPr>
            <w:r w:rsidRPr="00C974AA">
              <w:rPr>
                <w:b w:val="0"/>
              </w:rPr>
              <w:t xml:space="preserve">No </w:t>
            </w:r>
          </w:p>
          <w:p w14:paraId="66501764" w14:textId="0640B854" w:rsidR="00F74474" w:rsidRPr="00C974AA" w:rsidRDefault="00F74474" w:rsidP="003B37CE">
            <w:r w:rsidRPr="00C974AA">
              <w:rPr>
                <w:b w:val="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2E7ECC53" w14:textId="77777777" w:rsidR="00F74474" w:rsidRPr="00C974AA" w:rsidRDefault="00F7447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B81114" w14:textId="62C28EF4" w:rsidR="00F74474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207 (30.0)</w:t>
            </w:r>
            <w:r w:rsidR="00FE00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902521" w:rsidRPr="00C974AA">
              <w:rPr>
                <w:sz w:val="24"/>
                <w:szCs w:val="24"/>
                <w:vertAlign w:val="superscript"/>
              </w:rPr>
              <w:t>$</w:t>
            </w:r>
            <w:r w:rsidR="003052E2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299E4A7F" w14:textId="669C8AC7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810 (70.0)</w:t>
            </w:r>
          </w:p>
        </w:tc>
        <w:tc>
          <w:tcPr>
            <w:tcW w:w="1890" w:type="dxa"/>
            <w:shd w:val="clear" w:color="auto" w:fill="auto"/>
          </w:tcPr>
          <w:p w14:paraId="0E4F820A" w14:textId="77777777" w:rsidR="00F74474" w:rsidRPr="00C974AA" w:rsidRDefault="00F7447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4A4BD9" w14:textId="7A36A4D4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893 (51.2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902521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3052E2" w:rsidRPr="00C974AA">
              <w:rPr>
                <w:sz w:val="24"/>
                <w:szCs w:val="24"/>
                <w:vertAlign w:val="superscript"/>
              </w:rPr>
              <w:t>#</w:t>
            </w:r>
          </w:p>
          <w:p w14:paraId="389CA495" w14:textId="6965EEB1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853 (48.8)</w:t>
            </w:r>
          </w:p>
        </w:tc>
        <w:tc>
          <w:tcPr>
            <w:tcW w:w="1710" w:type="dxa"/>
            <w:shd w:val="clear" w:color="auto" w:fill="auto"/>
          </w:tcPr>
          <w:p w14:paraId="5FE22490" w14:textId="77777777" w:rsidR="00F74474" w:rsidRPr="00C974AA" w:rsidRDefault="00F7447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9E1398" w14:textId="5CF31C6D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4 (33.3)</w:t>
            </w:r>
            <w:r w:rsidR="00902521" w:rsidRPr="00C974AA">
              <w:rPr>
                <w:sz w:val="24"/>
                <w:szCs w:val="24"/>
                <w:vertAlign w:val="superscript"/>
              </w:rPr>
              <w:t>$</w:t>
            </w:r>
            <w:r w:rsidR="003052E2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3052E2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6C62B5AD" w14:textId="76E5AAD0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8 (66.7)</w:t>
            </w:r>
          </w:p>
        </w:tc>
        <w:tc>
          <w:tcPr>
            <w:tcW w:w="1620" w:type="dxa"/>
            <w:shd w:val="clear" w:color="auto" w:fill="auto"/>
          </w:tcPr>
          <w:p w14:paraId="43F6F1C8" w14:textId="77777777" w:rsidR="00F74474" w:rsidRPr="00C974AA" w:rsidRDefault="00F7447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3E2154" w14:textId="47B129BE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2 (64.0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3052E2" w:rsidRPr="00C974AA">
              <w:rPr>
                <w:sz w:val="24"/>
                <w:szCs w:val="24"/>
                <w:vertAlign w:val="superscript"/>
              </w:rPr>
              <w:t>#</w:t>
            </w:r>
            <w:r w:rsidR="003052E2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21E0ADFA" w14:textId="67C7CD6F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8 (36.0)</w:t>
            </w:r>
          </w:p>
        </w:tc>
        <w:tc>
          <w:tcPr>
            <w:tcW w:w="1435" w:type="dxa"/>
            <w:shd w:val="clear" w:color="auto" w:fill="auto"/>
          </w:tcPr>
          <w:p w14:paraId="632D1AB4" w14:textId="77777777" w:rsidR="00F74474" w:rsidRPr="00C974AA" w:rsidRDefault="00F7447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7F1AAC" w14:textId="19CB767C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207</w:t>
            </w:r>
          </w:p>
        </w:tc>
        <w:tc>
          <w:tcPr>
            <w:tcW w:w="1440" w:type="dxa"/>
            <w:shd w:val="clear" w:color="auto" w:fill="auto"/>
          </w:tcPr>
          <w:p w14:paraId="420B36FC" w14:textId="77777777" w:rsidR="00A979B2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2F23EE" w14:textId="34FF5276" w:rsidR="00F74474" w:rsidRPr="00C974AA" w:rsidRDefault="00A979B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0E4091B3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795E6060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Disability status</w:t>
            </w:r>
          </w:p>
          <w:p w14:paraId="34A42CD3" w14:textId="77777777" w:rsidR="00432AEF" w:rsidRPr="00C974AA" w:rsidRDefault="006966CD" w:rsidP="00F447FA">
            <w:pPr>
              <w:rPr>
                <w:b w:val="0"/>
              </w:rPr>
            </w:pPr>
            <w:r w:rsidRPr="00C974AA">
              <w:rPr>
                <w:b w:val="0"/>
              </w:rPr>
              <w:t>No disability</w:t>
            </w:r>
          </w:p>
          <w:p w14:paraId="19586E80" w14:textId="77777777" w:rsidR="006966CD" w:rsidRPr="00C974AA" w:rsidRDefault="006966CD" w:rsidP="00F447FA">
            <w:r w:rsidRPr="00C974AA">
              <w:rPr>
                <w:b w:val="0"/>
              </w:rPr>
              <w:t>Disability</w:t>
            </w:r>
          </w:p>
        </w:tc>
        <w:tc>
          <w:tcPr>
            <w:tcW w:w="1800" w:type="dxa"/>
            <w:shd w:val="clear" w:color="auto" w:fill="auto"/>
          </w:tcPr>
          <w:p w14:paraId="7093E1CA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49F28C" w14:textId="72AA735B" w:rsidR="006966CD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.686 (91.7</w:t>
            </w:r>
            <w:r w:rsidR="006966CD" w:rsidRPr="00C974AA">
              <w:t>)</w:t>
            </w:r>
            <w:r w:rsidR="00FE00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7029E2" w:rsidRPr="00C974AA">
              <w:rPr>
                <w:sz w:val="24"/>
                <w:szCs w:val="24"/>
                <w:vertAlign w:val="superscript"/>
              </w:rPr>
              <w:t>$#</w:t>
            </w:r>
            <w:r w:rsidR="00C76358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53EAE1EA" w14:textId="2E90D7B3" w:rsidR="006966CD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34 (8.3</w:t>
            </w:r>
            <w:r w:rsidR="0024748A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74E9ADFD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C4B6E6" w14:textId="101863F8" w:rsidR="00D805BE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440 (82.4</w:t>
            </w:r>
            <w:r w:rsidR="00D805BE" w:rsidRPr="00C974AA">
              <w:t>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7029E2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7029E2" w:rsidRPr="00C974AA">
              <w:rPr>
                <w:sz w:val="24"/>
                <w:szCs w:val="24"/>
                <w:vertAlign w:val="superscript"/>
              </w:rPr>
              <w:t>#</w:t>
            </w:r>
            <w:r w:rsidR="00C76358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6CA97649" w14:textId="4F4B5AA9" w:rsidR="00D805BE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07 (17.6</w:t>
            </w:r>
            <w:r w:rsidR="00D805BE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3C2BBB77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C3A243" w14:textId="6A469E66" w:rsidR="00D805BE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9 (69.1</w:t>
            </w:r>
            <w:r w:rsidR="00D805BE" w:rsidRPr="00C974AA">
              <w:t>)</w:t>
            </w:r>
            <w:r w:rsidR="007029E2" w:rsidRPr="00C974AA">
              <w:rPr>
                <w:sz w:val="24"/>
                <w:szCs w:val="24"/>
                <w:vertAlign w:val="superscript"/>
              </w:rPr>
              <w:t>*$</w:t>
            </w:r>
            <w:r w:rsidR="007029E2" w:rsidRPr="00C974AA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1034E2F9" w14:textId="422651BF" w:rsidR="00D805BE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3 (30.9</w:t>
            </w:r>
            <w:r w:rsidR="00D805BE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57F41D08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0AAD0C" w14:textId="4345437F" w:rsidR="00D805BE" w:rsidRPr="00C974AA" w:rsidRDefault="00D805B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9 (58.0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7029E2" w:rsidRPr="00C974AA">
              <w:rPr>
                <w:sz w:val="24"/>
                <w:szCs w:val="24"/>
                <w:vertAlign w:val="superscript"/>
              </w:rPr>
              <w:t>$</w:t>
            </w:r>
            <w:r w:rsidR="007029E2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739D89D6" w14:textId="50452B41" w:rsidR="00D805BE" w:rsidRPr="00C974AA" w:rsidRDefault="00D805B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1 (42.0)</w:t>
            </w:r>
          </w:p>
        </w:tc>
        <w:tc>
          <w:tcPr>
            <w:tcW w:w="1435" w:type="dxa"/>
            <w:shd w:val="clear" w:color="auto" w:fill="auto"/>
          </w:tcPr>
          <w:p w14:paraId="7DBDC6D5" w14:textId="77777777" w:rsidR="00D805BE" w:rsidRPr="00C974AA" w:rsidRDefault="00D805B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81CF63" w14:textId="3C96FF1E" w:rsidR="00D805BE" w:rsidRPr="00C974AA" w:rsidRDefault="000F407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168</w:t>
            </w:r>
          </w:p>
        </w:tc>
        <w:tc>
          <w:tcPr>
            <w:tcW w:w="1440" w:type="dxa"/>
            <w:shd w:val="clear" w:color="auto" w:fill="auto"/>
          </w:tcPr>
          <w:p w14:paraId="32FE0C77" w14:textId="77777777" w:rsidR="00D805BE" w:rsidRPr="00C974AA" w:rsidRDefault="00D805BE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3102AD" w14:textId="77777777" w:rsidR="00432AEF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118FE8E9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E223440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Body Mass Index (BMI)</w:t>
            </w:r>
          </w:p>
          <w:p w14:paraId="613B6C3D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Normal weight</w:t>
            </w:r>
          </w:p>
          <w:p w14:paraId="3FB45D11" w14:textId="77777777" w:rsidR="00432AEF" w:rsidRPr="00C974AA" w:rsidRDefault="00432AEF" w:rsidP="00F447FA">
            <w:r w:rsidRPr="00C974AA">
              <w:rPr>
                <w:b w:val="0"/>
              </w:rPr>
              <w:t>Overweight/obese</w:t>
            </w:r>
          </w:p>
        </w:tc>
        <w:tc>
          <w:tcPr>
            <w:tcW w:w="1800" w:type="dxa"/>
            <w:shd w:val="clear" w:color="auto" w:fill="auto"/>
          </w:tcPr>
          <w:p w14:paraId="05632727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E1ABB4" w14:textId="2AC2F46E" w:rsidR="00D805BE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951 (23.7</w:t>
            </w:r>
            <w:r w:rsidR="00447080" w:rsidRPr="00C974AA">
              <w:t>)</w:t>
            </w:r>
            <w:r w:rsidR="00A871B0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A871B0" w:rsidRPr="00C974AA">
              <w:rPr>
                <w:sz w:val="24"/>
                <w:szCs w:val="24"/>
                <w:vertAlign w:val="superscript"/>
              </w:rPr>
              <w:t>$</w:t>
            </w:r>
          </w:p>
          <w:p w14:paraId="3784FC7F" w14:textId="495FDD1D" w:rsidR="0044708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060 (76.3</w:t>
            </w:r>
            <w:r w:rsidR="00447080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03D76164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BFF737" w14:textId="0C86CF14" w:rsidR="0044708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66 (21.1</w:t>
            </w:r>
            <w:r w:rsidR="00447080" w:rsidRPr="00C974AA">
              <w:t>)</w:t>
            </w:r>
            <w:r w:rsidR="00A871B0" w:rsidRPr="00C974AA">
              <w:rPr>
                <w:sz w:val="24"/>
                <w:szCs w:val="24"/>
                <w:vertAlign w:val="superscript"/>
              </w:rPr>
              <w:t>*</w:t>
            </w:r>
            <w:r w:rsidR="00A871B0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777BFA87" w14:textId="4C260716" w:rsidR="0044708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372 (78.9</w:t>
            </w:r>
            <w:r w:rsidR="00447080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6A470F7E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2A37C1" w14:textId="35FBE8BE" w:rsidR="0044708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0 (23.8</w:t>
            </w:r>
            <w:r w:rsidR="00447080" w:rsidRPr="00C974AA">
              <w:t>)</w:t>
            </w:r>
          </w:p>
          <w:p w14:paraId="45A9BEEE" w14:textId="081DFA5A" w:rsidR="00447080" w:rsidRPr="00C974AA" w:rsidRDefault="000F407E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2 (76.2</w:t>
            </w:r>
            <w:r w:rsidR="00447080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1C0E85CF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300567" w14:textId="77777777" w:rsidR="00447080" w:rsidRPr="00C974AA" w:rsidRDefault="00447080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7 (14.6)</w:t>
            </w:r>
          </w:p>
          <w:p w14:paraId="714C2AE3" w14:textId="77777777" w:rsidR="00447080" w:rsidRPr="00C974AA" w:rsidRDefault="00447080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1 (85.4)</w:t>
            </w:r>
          </w:p>
        </w:tc>
        <w:tc>
          <w:tcPr>
            <w:tcW w:w="1435" w:type="dxa"/>
            <w:shd w:val="clear" w:color="auto" w:fill="auto"/>
          </w:tcPr>
          <w:p w14:paraId="12164B04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48985D" w14:textId="2D69425B" w:rsidR="006633E3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034</w:t>
            </w:r>
          </w:p>
        </w:tc>
        <w:tc>
          <w:tcPr>
            <w:tcW w:w="1440" w:type="dxa"/>
            <w:shd w:val="clear" w:color="auto" w:fill="auto"/>
          </w:tcPr>
          <w:p w14:paraId="080A25AB" w14:textId="77777777" w:rsidR="00432AEF" w:rsidRPr="00C974AA" w:rsidRDefault="00432AEF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53CA98" w14:textId="276A83E4" w:rsidR="006633E3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081</w:t>
            </w:r>
          </w:p>
        </w:tc>
      </w:tr>
      <w:tr w:rsidR="00C974AA" w:rsidRPr="00C974AA" w14:paraId="1C391346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8E6F541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Smoking status</w:t>
            </w:r>
          </w:p>
          <w:p w14:paraId="2F5BAAD0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Non-smoker/ex-smoker</w:t>
            </w:r>
          </w:p>
          <w:p w14:paraId="6AB4AC20" w14:textId="77777777" w:rsidR="006633E3" w:rsidRPr="00C974AA" w:rsidRDefault="006633E3" w:rsidP="00F447FA">
            <w:r w:rsidRPr="00C974AA">
              <w:rPr>
                <w:b w:val="0"/>
              </w:rPr>
              <w:t>Current smoker</w:t>
            </w:r>
          </w:p>
        </w:tc>
        <w:tc>
          <w:tcPr>
            <w:tcW w:w="1800" w:type="dxa"/>
            <w:shd w:val="clear" w:color="auto" w:fill="auto"/>
          </w:tcPr>
          <w:p w14:paraId="303C3B2A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B6978C" w14:textId="7B708357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426 (85.2</w:t>
            </w:r>
            <w:r w:rsidR="006633E3" w:rsidRPr="00C974AA">
              <w:t>)</w:t>
            </w:r>
            <w:r w:rsidR="00052F2C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052F2C" w:rsidRPr="00C974AA">
              <w:rPr>
                <w:sz w:val="24"/>
                <w:szCs w:val="24"/>
                <w:vertAlign w:val="superscript"/>
              </w:rPr>
              <w:t>$</w:t>
            </w:r>
          </w:p>
          <w:p w14:paraId="24E08ECF" w14:textId="707958AB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594 (14.8</w:t>
            </w:r>
            <w:r w:rsidR="006633E3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55D35079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C3116B" w14:textId="2846376B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419 (81.2</w:t>
            </w:r>
            <w:r w:rsidR="006633E3" w:rsidRPr="00C974AA">
              <w:t>)</w:t>
            </w:r>
            <w:r w:rsidR="00052F2C" w:rsidRPr="00C974AA">
              <w:rPr>
                <w:sz w:val="24"/>
                <w:szCs w:val="24"/>
                <w:vertAlign w:val="superscript"/>
              </w:rPr>
              <w:t>*</w:t>
            </w:r>
            <w:r w:rsidR="00052F2C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247FF915" w14:textId="4A700987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28 (18.8</w:t>
            </w:r>
            <w:r w:rsidR="006633E3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5C8371D8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B355CB" w14:textId="0991FC1F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7 (88.1</w:t>
            </w:r>
            <w:r w:rsidR="006633E3" w:rsidRPr="00C974AA">
              <w:t>)</w:t>
            </w:r>
          </w:p>
          <w:p w14:paraId="2FEF1CEC" w14:textId="4AADF665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5 (11.9</w:t>
            </w:r>
            <w:r w:rsidR="006633E3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03354ADA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853AC1" w14:textId="77777777" w:rsidR="006633E3" w:rsidRPr="00C974AA" w:rsidRDefault="006633E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41 (82.0)</w:t>
            </w:r>
          </w:p>
          <w:p w14:paraId="482BC260" w14:textId="77777777" w:rsidR="006633E3" w:rsidRPr="00C974AA" w:rsidRDefault="006633E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9 (18.0)</w:t>
            </w:r>
          </w:p>
        </w:tc>
        <w:tc>
          <w:tcPr>
            <w:tcW w:w="1435" w:type="dxa"/>
            <w:shd w:val="clear" w:color="auto" w:fill="auto"/>
          </w:tcPr>
          <w:p w14:paraId="51CCB98F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F7973D" w14:textId="77777777" w:rsidR="006633E3" w:rsidRPr="00C974AA" w:rsidRDefault="006633E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51</w:t>
            </w:r>
          </w:p>
        </w:tc>
        <w:tc>
          <w:tcPr>
            <w:tcW w:w="1440" w:type="dxa"/>
            <w:shd w:val="clear" w:color="auto" w:fill="auto"/>
          </w:tcPr>
          <w:p w14:paraId="7671D566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14ACE2" w14:textId="0E761093" w:rsidR="006633E3" w:rsidRPr="00C974AA" w:rsidRDefault="005A3C34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02</w:t>
            </w:r>
          </w:p>
        </w:tc>
      </w:tr>
      <w:tr w:rsidR="00C974AA" w:rsidRPr="00C974AA" w14:paraId="57849BEE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54A52E9C" w14:textId="77777777" w:rsidR="00B07A26" w:rsidRPr="00C974AA" w:rsidRDefault="00B07A26" w:rsidP="00B07A26">
            <w:pPr>
              <w:rPr>
                <w:b w:val="0"/>
              </w:rPr>
            </w:pPr>
            <w:r w:rsidRPr="00C974AA">
              <w:t>Physical activity level</w:t>
            </w:r>
          </w:p>
          <w:p w14:paraId="5FF9E9C4" w14:textId="77777777" w:rsidR="00B07A26" w:rsidRPr="00C974AA" w:rsidRDefault="00B07A26" w:rsidP="00B07A26">
            <w:pPr>
              <w:rPr>
                <w:b w:val="0"/>
              </w:rPr>
            </w:pPr>
            <w:r w:rsidRPr="00C974AA">
              <w:rPr>
                <w:b w:val="0"/>
              </w:rPr>
              <w:t xml:space="preserve">Low </w:t>
            </w:r>
          </w:p>
          <w:p w14:paraId="1189EEE7" w14:textId="77777777" w:rsidR="00B07A26" w:rsidRPr="00C974AA" w:rsidRDefault="00B07A26" w:rsidP="00B07A26">
            <w:r w:rsidRPr="00C974AA">
              <w:rPr>
                <w:b w:val="0"/>
              </w:rPr>
              <w:t>Moderate/High</w:t>
            </w:r>
          </w:p>
        </w:tc>
        <w:tc>
          <w:tcPr>
            <w:tcW w:w="1800" w:type="dxa"/>
            <w:shd w:val="clear" w:color="auto" w:fill="auto"/>
          </w:tcPr>
          <w:p w14:paraId="739EE091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1A13E9" w14:textId="3F2D4BDA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077 (27.0</w:t>
            </w:r>
            <w:r w:rsidR="00B07A26" w:rsidRPr="00C974AA">
              <w:t>)</w:t>
            </w:r>
            <w:r w:rsidR="00FE00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7570BA" w:rsidRPr="00C974AA">
              <w:rPr>
                <w:sz w:val="24"/>
                <w:szCs w:val="24"/>
                <w:vertAlign w:val="superscript"/>
              </w:rPr>
              <w:t>$+</w:t>
            </w:r>
          </w:p>
          <w:p w14:paraId="507AA796" w14:textId="3111212C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908 (73.0</w:t>
            </w:r>
            <w:r w:rsidR="00B07A26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0C7C0C72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F63AEC" w14:textId="6CA33B29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630 (36.3</w:t>
            </w:r>
            <w:r w:rsidR="00B07A26" w:rsidRPr="00C974AA">
              <w:t>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7570BA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7570BA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3A3F2A7B" w14:textId="1C51632B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103 (63.7</w:t>
            </w:r>
            <w:r w:rsidR="00B07A26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244D73BF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5E2FAB" w14:textId="648E30AB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7 (40.5</w:t>
            </w:r>
            <w:r w:rsidR="00B07A26" w:rsidRPr="00C974AA">
              <w:t>)</w:t>
            </w:r>
          </w:p>
          <w:p w14:paraId="1A577F53" w14:textId="45CDE113" w:rsidR="00B07A26" w:rsidRPr="00C974AA" w:rsidRDefault="005A3C34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 (59.5</w:t>
            </w:r>
            <w:r w:rsidR="00B07A26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29BC6294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1E8FEC" w14:textId="0A9CDF40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8 (56.0)</w:t>
            </w:r>
            <w:r w:rsidR="00FE00FE" w:rsidRPr="00C974AA">
              <w:rPr>
                <w:sz w:val="24"/>
                <w:szCs w:val="24"/>
                <w:vertAlign w:val="superscript"/>
              </w:rPr>
              <w:t>*</w:t>
            </w:r>
            <w:r w:rsidR="007570BA" w:rsidRPr="00C974AA">
              <w:rPr>
                <w:sz w:val="24"/>
                <w:szCs w:val="24"/>
                <w:vertAlign w:val="superscript"/>
              </w:rPr>
              <w:t>$</w:t>
            </w:r>
            <w:r w:rsidR="007570BA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1E842781" w14:textId="7730405F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2 (44.0)</w:t>
            </w:r>
          </w:p>
        </w:tc>
        <w:tc>
          <w:tcPr>
            <w:tcW w:w="1435" w:type="dxa"/>
            <w:shd w:val="clear" w:color="auto" w:fill="auto"/>
          </w:tcPr>
          <w:p w14:paraId="4EEC4060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6E8BC6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108</w:t>
            </w:r>
          </w:p>
        </w:tc>
        <w:tc>
          <w:tcPr>
            <w:tcW w:w="1440" w:type="dxa"/>
            <w:shd w:val="clear" w:color="auto" w:fill="auto"/>
          </w:tcPr>
          <w:p w14:paraId="23F51029" w14:textId="77777777" w:rsidR="00B07A26" w:rsidRPr="00C974AA" w:rsidRDefault="00B07A2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79B796" w14:textId="77777777" w:rsidR="00B07A26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44F99D7D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155EDA45" w14:textId="42927F42" w:rsidR="00432AEF" w:rsidRPr="00C974AA" w:rsidRDefault="00CB1D0D" w:rsidP="00F447FA">
            <w:pPr>
              <w:rPr>
                <w:b w:val="0"/>
              </w:rPr>
            </w:pPr>
            <w:r w:rsidRPr="00C974AA">
              <w:t xml:space="preserve">CVD </w:t>
            </w:r>
            <w:r w:rsidR="00432AEF" w:rsidRPr="00C974AA">
              <w:t>conditions</w:t>
            </w:r>
            <w:r w:rsidRPr="00C974AA">
              <w:t xml:space="preserve"> </w:t>
            </w:r>
          </w:p>
          <w:p w14:paraId="72E8569D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No CVD conditions</w:t>
            </w:r>
          </w:p>
          <w:p w14:paraId="564FC529" w14:textId="77777777" w:rsidR="006633E3" w:rsidRPr="00C974AA" w:rsidRDefault="006633E3" w:rsidP="00F447FA">
            <w:r w:rsidRPr="00C974AA">
              <w:rPr>
                <w:b w:val="0"/>
              </w:rPr>
              <w:t>At least one CVD condition</w:t>
            </w:r>
          </w:p>
        </w:tc>
        <w:tc>
          <w:tcPr>
            <w:tcW w:w="1800" w:type="dxa"/>
            <w:shd w:val="clear" w:color="auto" w:fill="auto"/>
          </w:tcPr>
          <w:p w14:paraId="4D4BA71C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56C89E" w14:textId="23061294" w:rsidR="006633E3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520 (37.8</w:t>
            </w:r>
            <w:r w:rsidR="00F63348" w:rsidRPr="00C974AA">
              <w:t>)</w:t>
            </w:r>
            <w:r w:rsidR="009D022A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8B0ECD" w:rsidRPr="00C974AA">
              <w:rPr>
                <w:sz w:val="24"/>
                <w:szCs w:val="24"/>
                <w:vertAlign w:val="superscript"/>
              </w:rPr>
              <w:t>$</w:t>
            </w:r>
            <w:r w:rsidR="00CB624F" w:rsidRPr="00C974AA">
              <w:rPr>
                <w:sz w:val="24"/>
                <w:szCs w:val="24"/>
                <w:vertAlign w:val="superscript"/>
              </w:rPr>
              <w:t>#+</w:t>
            </w:r>
          </w:p>
          <w:p w14:paraId="1E5B415F" w14:textId="69F8F453" w:rsidR="00F6334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500</w:t>
            </w:r>
            <w:r w:rsidR="00F63348" w:rsidRPr="00C974AA">
              <w:t xml:space="preserve"> </w:t>
            </w:r>
            <w:r w:rsidRPr="00C974AA">
              <w:t>(62.2</w:t>
            </w:r>
            <w:r w:rsidR="00F63348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2DE7A989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5FC64F" w14:textId="31AA4C9D" w:rsidR="00F6334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566 (32.4</w:t>
            </w:r>
            <w:r w:rsidR="00F63348" w:rsidRPr="00C974AA">
              <w:t>)</w:t>
            </w:r>
            <w:r w:rsidR="009D022A" w:rsidRPr="00C974AA">
              <w:rPr>
                <w:sz w:val="24"/>
                <w:szCs w:val="24"/>
                <w:vertAlign w:val="superscript"/>
              </w:rPr>
              <w:t>*</w:t>
            </w:r>
            <w:r w:rsidR="008B0ECD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CB624F" w:rsidRPr="00C974AA">
              <w:rPr>
                <w:sz w:val="24"/>
                <w:szCs w:val="24"/>
                <w:vertAlign w:val="superscript"/>
              </w:rPr>
              <w:t>#</w:t>
            </w:r>
          </w:p>
          <w:p w14:paraId="1447A0DD" w14:textId="201C034A" w:rsidR="00F6334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181 (67.6</w:t>
            </w:r>
            <w:r w:rsidR="00F63348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1AF301CC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98BBD5" w14:textId="3B036D44" w:rsidR="00F6334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 (4.8</w:t>
            </w:r>
            <w:r w:rsidR="00F63348" w:rsidRPr="00C974AA">
              <w:t>)</w:t>
            </w:r>
            <w:r w:rsidR="009D022A" w:rsidRPr="00C974AA">
              <w:rPr>
                <w:sz w:val="24"/>
                <w:szCs w:val="24"/>
                <w:vertAlign w:val="superscript"/>
              </w:rPr>
              <w:t>*</w:t>
            </w:r>
            <w:r w:rsidR="008B0ECD" w:rsidRPr="00C974AA">
              <w:rPr>
                <w:sz w:val="24"/>
                <w:szCs w:val="24"/>
                <w:vertAlign w:val="superscript"/>
              </w:rPr>
              <w:t>$</w:t>
            </w:r>
            <w:r w:rsidR="00CB624F" w:rsidRPr="00C974AA">
              <w:rPr>
                <w:b/>
                <w:sz w:val="24"/>
                <w:szCs w:val="24"/>
                <w:vertAlign w:val="superscript"/>
              </w:rPr>
              <w:t>#</w:t>
            </w:r>
            <w:r w:rsidR="00CB624F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396ADA95" w14:textId="6710A9A5" w:rsidR="00F6334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40 (95.2</w:t>
            </w:r>
            <w:r w:rsidR="00F63348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535057E0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480CBB" w14:textId="470196E1" w:rsidR="002C6628" w:rsidRPr="00C974AA" w:rsidRDefault="002C662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1 (22.0)</w:t>
            </w:r>
            <w:r w:rsidR="008B0ECD" w:rsidRPr="00C974AA">
              <w:rPr>
                <w:sz w:val="24"/>
                <w:szCs w:val="24"/>
                <w:vertAlign w:val="superscript"/>
              </w:rPr>
              <w:t>*</w:t>
            </w:r>
            <w:r w:rsidR="00CB624F" w:rsidRPr="00C974AA">
              <w:rPr>
                <w:sz w:val="24"/>
                <w:szCs w:val="24"/>
                <w:vertAlign w:val="superscript"/>
              </w:rPr>
              <w:t>#</w:t>
            </w:r>
            <w:r w:rsidR="00CB624F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031D5268" w14:textId="77777777" w:rsidR="002C6628" w:rsidRPr="00C974AA" w:rsidRDefault="002C662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9 (78.0)</w:t>
            </w:r>
          </w:p>
        </w:tc>
        <w:tc>
          <w:tcPr>
            <w:tcW w:w="1435" w:type="dxa"/>
            <w:shd w:val="clear" w:color="auto" w:fill="auto"/>
          </w:tcPr>
          <w:p w14:paraId="16EF058C" w14:textId="77777777" w:rsidR="002C6628" w:rsidRPr="00C974AA" w:rsidRDefault="002C662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B49451" w14:textId="75F101AA" w:rsidR="002C6628" w:rsidRPr="00C974AA" w:rsidRDefault="00BE5D38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80</w:t>
            </w:r>
          </w:p>
        </w:tc>
        <w:tc>
          <w:tcPr>
            <w:tcW w:w="1440" w:type="dxa"/>
            <w:shd w:val="clear" w:color="auto" w:fill="auto"/>
          </w:tcPr>
          <w:p w14:paraId="2CAACAB5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2F4F15" w14:textId="77777777" w:rsidR="006474B9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48E61A3C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71B9B7A" w14:textId="77777777" w:rsidR="00AE7E1D" w:rsidRPr="00C974AA" w:rsidRDefault="00AE7E1D" w:rsidP="00F447FA">
            <w:pPr>
              <w:rPr>
                <w:b w:val="0"/>
              </w:rPr>
            </w:pPr>
            <w:r w:rsidRPr="00C974AA">
              <w:t>Medications</w:t>
            </w:r>
          </w:p>
          <w:p w14:paraId="392873B5" w14:textId="77777777" w:rsidR="00AE7E1D" w:rsidRPr="00C974AA" w:rsidRDefault="00AE7E1D" w:rsidP="00F447FA">
            <w:pPr>
              <w:rPr>
                <w:b w:val="0"/>
              </w:rPr>
            </w:pPr>
            <w:r w:rsidRPr="00C974AA">
              <w:rPr>
                <w:b w:val="0"/>
              </w:rPr>
              <w:t>N</w:t>
            </w:r>
            <w:r w:rsidR="00E95313" w:rsidRPr="00C974AA">
              <w:rPr>
                <w:b w:val="0"/>
              </w:rPr>
              <w:t>o Polypharmacy</w:t>
            </w:r>
          </w:p>
          <w:p w14:paraId="5FEBBF2B" w14:textId="77777777" w:rsidR="00E95313" w:rsidRPr="00C974AA" w:rsidRDefault="00E95313" w:rsidP="00F447FA">
            <w:pPr>
              <w:rPr>
                <w:b w:val="0"/>
              </w:rPr>
            </w:pPr>
            <w:r w:rsidRPr="00C974AA">
              <w:rPr>
                <w:b w:val="0"/>
              </w:rPr>
              <w:t>Polypharmacy (5+ medications)</w:t>
            </w:r>
          </w:p>
        </w:tc>
        <w:tc>
          <w:tcPr>
            <w:tcW w:w="1800" w:type="dxa"/>
            <w:shd w:val="clear" w:color="auto" w:fill="auto"/>
          </w:tcPr>
          <w:p w14:paraId="7211BB58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4D204C" w14:textId="56F4E852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3493 (87.3</w:t>
            </w:r>
            <w:r w:rsidR="00E95313" w:rsidRPr="00C974AA">
              <w:t>)</w:t>
            </w:r>
            <w:r w:rsidR="00D47881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63535B" w:rsidRPr="00C974AA">
              <w:rPr>
                <w:sz w:val="24"/>
                <w:szCs w:val="24"/>
                <w:vertAlign w:val="superscript"/>
              </w:rPr>
              <w:t>$#+</w:t>
            </w:r>
          </w:p>
          <w:p w14:paraId="02DCCADF" w14:textId="5C85566E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509 (12.7</w:t>
            </w:r>
            <w:r w:rsidR="00E95313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6B5F7685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52BE49" w14:textId="0C816633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262 (73.0</w:t>
            </w:r>
            <w:r w:rsidR="00E95313" w:rsidRPr="00C974AA">
              <w:t>)</w:t>
            </w:r>
            <w:r w:rsidR="00D47881" w:rsidRPr="00C974AA">
              <w:rPr>
                <w:sz w:val="24"/>
                <w:szCs w:val="24"/>
                <w:vertAlign w:val="superscript"/>
              </w:rPr>
              <w:t>*</w:t>
            </w:r>
            <w:r w:rsidR="0063535B" w:rsidRPr="00C974AA">
              <w:rPr>
                <w:b/>
                <w:sz w:val="24"/>
                <w:szCs w:val="24"/>
                <w:vertAlign w:val="superscript"/>
              </w:rPr>
              <w:t>$</w:t>
            </w:r>
            <w:r w:rsidR="0063535B" w:rsidRPr="00C974AA">
              <w:rPr>
                <w:sz w:val="24"/>
                <w:szCs w:val="24"/>
                <w:vertAlign w:val="superscript"/>
              </w:rPr>
              <w:t>#+</w:t>
            </w:r>
          </w:p>
          <w:p w14:paraId="295ACB91" w14:textId="3E3AA0A1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66 (27.0</w:t>
            </w:r>
            <w:r w:rsidR="00E95313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1B403360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FF981C" w14:textId="50A0F26E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8 (42.9</w:t>
            </w:r>
            <w:r w:rsidR="00E95313" w:rsidRPr="00C974AA">
              <w:t>)</w:t>
            </w:r>
            <w:r w:rsidR="00D47881" w:rsidRPr="00C974AA">
              <w:rPr>
                <w:sz w:val="24"/>
                <w:szCs w:val="24"/>
                <w:vertAlign w:val="superscript"/>
              </w:rPr>
              <w:t>*</w:t>
            </w:r>
            <w:r w:rsidR="0063535B" w:rsidRPr="00C974AA">
              <w:rPr>
                <w:sz w:val="24"/>
                <w:szCs w:val="24"/>
                <w:vertAlign w:val="superscript"/>
              </w:rPr>
              <w:t>$</w:t>
            </w:r>
            <w:r w:rsidR="0063535B" w:rsidRPr="00C974AA">
              <w:rPr>
                <w:b/>
                <w:sz w:val="24"/>
                <w:szCs w:val="24"/>
                <w:vertAlign w:val="superscript"/>
              </w:rPr>
              <w:t>#</w:t>
            </w:r>
          </w:p>
          <w:p w14:paraId="507B206B" w14:textId="64957B98" w:rsidR="00E95313" w:rsidRPr="00C974AA" w:rsidRDefault="00374AE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4 (57.1</w:t>
            </w:r>
            <w:r w:rsidR="00E95313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1E979632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69B02A" w14:textId="3285ED7F" w:rsidR="00E95313" w:rsidRPr="00C974AA" w:rsidRDefault="00E9531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 (50.0)</w:t>
            </w:r>
            <w:r w:rsidR="00D47881" w:rsidRPr="00C974AA">
              <w:rPr>
                <w:sz w:val="24"/>
                <w:szCs w:val="24"/>
                <w:vertAlign w:val="superscript"/>
              </w:rPr>
              <w:t>*</w:t>
            </w:r>
            <w:r w:rsidR="0063535B" w:rsidRPr="00C974AA">
              <w:rPr>
                <w:sz w:val="24"/>
                <w:szCs w:val="24"/>
                <w:vertAlign w:val="superscript"/>
              </w:rPr>
              <w:t>$</w:t>
            </w:r>
            <w:r w:rsidR="0063535B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49981758" w14:textId="5DF02024" w:rsidR="00E95313" w:rsidRPr="00C974AA" w:rsidRDefault="00E9531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5 (50.0)</w:t>
            </w:r>
          </w:p>
        </w:tc>
        <w:tc>
          <w:tcPr>
            <w:tcW w:w="1435" w:type="dxa"/>
            <w:shd w:val="clear" w:color="auto" w:fill="auto"/>
          </w:tcPr>
          <w:p w14:paraId="6AC46DDF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B7FB3A" w14:textId="77777777" w:rsidR="00E95313" w:rsidRPr="00C974AA" w:rsidRDefault="00E9531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208</w:t>
            </w:r>
          </w:p>
        </w:tc>
        <w:tc>
          <w:tcPr>
            <w:tcW w:w="1440" w:type="dxa"/>
            <w:shd w:val="clear" w:color="auto" w:fill="auto"/>
          </w:tcPr>
          <w:p w14:paraId="092D9340" w14:textId="77777777" w:rsidR="00AE7E1D" w:rsidRPr="00C974AA" w:rsidRDefault="00AE7E1D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76B40D" w14:textId="77777777" w:rsidR="00E95313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7D5EC895" w14:textId="77777777" w:rsidTr="001C3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E893C86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t>Depression</w:t>
            </w:r>
          </w:p>
          <w:p w14:paraId="31E3BA85" w14:textId="77777777" w:rsidR="00432AEF" w:rsidRPr="00C974AA" w:rsidRDefault="00432AEF" w:rsidP="00F447FA">
            <w:pPr>
              <w:rPr>
                <w:b w:val="0"/>
              </w:rPr>
            </w:pPr>
            <w:r w:rsidRPr="00C974AA">
              <w:rPr>
                <w:b w:val="0"/>
              </w:rPr>
              <w:t>None/mild</w:t>
            </w:r>
          </w:p>
          <w:p w14:paraId="087751FE" w14:textId="77777777" w:rsidR="00432AEF" w:rsidRPr="00C974AA" w:rsidRDefault="00432AEF" w:rsidP="00F447FA">
            <w:r w:rsidRPr="00C974AA">
              <w:rPr>
                <w:b w:val="0"/>
              </w:rPr>
              <w:t>Moderate/severe</w:t>
            </w:r>
          </w:p>
        </w:tc>
        <w:tc>
          <w:tcPr>
            <w:tcW w:w="1800" w:type="dxa"/>
            <w:shd w:val="clear" w:color="auto" w:fill="auto"/>
          </w:tcPr>
          <w:p w14:paraId="6491304C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F6C833" w14:textId="194C29E8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670</w:t>
            </w:r>
            <w:r w:rsidR="00F55D70" w:rsidRPr="00C974AA">
              <w:t xml:space="preserve"> (92.6)</w:t>
            </w:r>
            <w:r w:rsidR="001426F1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1426F1" w:rsidRPr="00C974AA">
              <w:rPr>
                <w:sz w:val="24"/>
                <w:szCs w:val="24"/>
                <w:vertAlign w:val="superscript"/>
              </w:rPr>
              <w:t>$</w:t>
            </w:r>
            <w:r w:rsidR="008074C9" w:rsidRPr="00C974AA">
              <w:rPr>
                <w:sz w:val="24"/>
                <w:szCs w:val="24"/>
                <w:vertAlign w:val="superscript"/>
              </w:rPr>
              <w:t>+</w:t>
            </w:r>
          </w:p>
          <w:p w14:paraId="066B1849" w14:textId="090B013C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94</w:t>
            </w:r>
            <w:r w:rsidR="00F55D70" w:rsidRPr="00C974AA">
              <w:t xml:space="preserve"> (7.4)</w:t>
            </w:r>
          </w:p>
        </w:tc>
        <w:tc>
          <w:tcPr>
            <w:tcW w:w="1890" w:type="dxa"/>
            <w:shd w:val="clear" w:color="auto" w:fill="auto"/>
          </w:tcPr>
          <w:p w14:paraId="558F4E22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B54F3B" w14:textId="45461928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1509 (87.5</w:t>
            </w:r>
            <w:r w:rsidR="00F55D70" w:rsidRPr="00C974AA">
              <w:t>)</w:t>
            </w:r>
            <w:r w:rsidR="001426F1" w:rsidRPr="00C974AA">
              <w:rPr>
                <w:sz w:val="24"/>
                <w:szCs w:val="24"/>
                <w:vertAlign w:val="superscript"/>
              </w:rPr>
              <w:t>*</w:t>
            </w:r>
            <w:r w:rsidR="001426F1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47AD8551" w14:textId="6A779F06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215 (12.5</w:t>
            </w:r>
            <w:r w:rsidR="00F55D70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66E04A11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865F9E" w14:textId="29CC33CE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33 (84.6</w:t>
            </w:r>
            <w:r w:rsidR="00F55D70" w:rsidRPr="00C974AA">
              <w:t>)</w:t>
            </w:r>
          </w:p>
          <w:p w14:paraId="4F0F0A63" w14:textId="731E096D" w:rsidR="00F55D70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6 (15.4</w:t>
            </w:r>
            <w:r w:rsidR="00F55D70" w:rsidRPr="00C974AA">
              <w:t>)</w:t>
            </w:r>
          </w:p>
        </w:tc>
        <w:tc>
          <w:tcPr>
            <w:tcW w:w="1620" w:type="dxa"/>
            <w:shd w:val="clear" w:color="auto" w:fill="auto"/>
          </w:tcPr>
          <w:p w14:paraId="0F0E5794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42738D" w14:textId="066B7F3E" w:rsidR="00F55D70" w:rsidRPr="00C974AA" w:rsidRDefault="00F55D70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40 (83.3)</w:t>
            </w:r>
            <w:r w:rsidR="001426F1" w:rsidRPr="00C974AA">
              <w:rPr>
                <w:sz w:val="24"/>
                <w:szCs w:val="24"/>
                <w:vertAlign w:val="superscript"/>
              </w:rPr>
              <w:t>*</w:t>
            </w:r>
            <w:r w:rsidR="001426F1" w:rsidRPr="00C974AA">
              <w:rPr>
                <w:b/>
                <w:sz w:val="24"/>
                <w:szCs w:val="24"/>
                <w:vertAlign w:val="superscript"/>
              </w:rPr>
              <w:t>+</w:t>
            </w:r>
          </w:p>
          <w:p w14:paraId="7457B732" w14:textId="77777777" w:rsidR="00F55D70" w:rsidRPr="00C974AA" w:rsidRDefault="00F55D70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8 (16.7)</w:t>
            </w:r>
          </w:p>
        </w:tc>
        <w:tc>
          <w:tcPr>
            <w:tcW w:w="1435" w:type="dxa"/>
            <w:shd w:val="clear" w:color="auto" w:fill="auto"/>
          </w:tcPr>
          <w:p w14:paraId="641BE43C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0FC15E" w14:textId="182F6354" w:rsidR="0020513F" w:rsidRPr="00C974AA" w:rsidRDefault="00021C93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0.086</w:t>
            </w:r>
          </w:p>
        </w:tc>
        <w:tc>
          <w:tcPr>
            <w:tcW w:w="1440" w:type="dxa"/>
            <w:shd w:val="clear" w:color="auto" w:fill="auto"/>
          </w:tcPr>
          <w:p w14:paraId="0079F863" w14:textId="77777777" w:rsidR="00432AEF" w:rsidRPr="00C974AA" w:rsidRDefault="00432AEF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3A9B25" w14:textId="77777777" w:rsidR="0020513F" w:rsidRPr="00C974AA" w:rsidRDefault="00A83382" w:rsidP="00CF7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  <w:tr w:rsidR="00C974AA" w:rsidRPr="00C974AA" w14:paraId="16090E24" w14:textId="77777777" w:rsidTr="001C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3842083F" w14:textId="77777777" w:rsidR="001867AC" w:rsidRPr="00C974AA" w:rsidRDefault="001867AC" w:rsidP="00F447FA">
            <w:pPr>
              <w:rPr>
                <w:b w:val="0"/>
              </w:rPr>
            </w:pPr>
            <w:r w:rsidRPr="00C974AA">
              <w:t xml:space="preserve">Anxiety </w:t>
            </w:r>
          </w:p>
          <w:p w14:paraId="58432623" w14:textId="77777777" w:rsidR="001867AC" w:rsidRPr="00C974AA" w:rsidRDefault="001867AC" w:rsidP="001867AC">
            <w:pPr>
              <w:rPr>
                <w:b w:val="0"/>
              </w:rPr>
            </w:pPr>
            <w:r w:rsidRPr="00C974AA">
              <w:rPr>
                <w:b w:val="0"/>
              </w:rPr>
              <w:t>None/mild</w:t>
            </w:r>
          </w:p>
          <w:p w14:paraId="231AF0F9" w14:textId="77777777" w:rsidR="001867AC" w:rsidRPr="00C974AA" w:rsidRDefault="001867AC" w:rsidP="001867AC">
            <w:pPr>
              <w:rPr>
                <w:b w:val="0"/>
              </w:rPr>
            </w:pPr>
            <w:r w:rsidRPr="00C974AA">
              <w:rPr>
                <w:b w:val="0"/>
              </w:rPr>
              <w:t>Moderate/severe</w:t>
            </w:r>
          </w:p>
        </w:tc>
        <w:tc>
          <w:tcPr>
            <w:tcW w:w="1800" w:type="dxa"/>
            <w:shd w:val="clear" w:color="auto" w:fill="auto"/>
          </w:tcPr>
          <w:p w14:paraId="5B9B3548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57E72A" w14:textId="16D51FEB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834 (77.2</w:t>
            </w:r>
            <w:r w:rsidR="001867AC" w:rsidRPr="00C974AA">
              <w:t>)</w:t>
            </w:r>
            <w:r w:rsidR="00902CFE" w:rsidRPr="00C974AA">
              <w:rPr>
                <w:b/>
                <w:sz w:val="24"/>
                <w:szCs w:val="24"/>
                <w:vertAlign w:val="superscript"/>
              </w:rPr>
              <w:t>*</w:t>
            </w:r>
            <w:r w:rsidR="00902CFE" w:rsidRPr="00C974AA">
              <w:rPr>
                <w:sz w:val="24"/>
                <w:szCs w:val="24"/>
                <w:vertAlign w:val="superscript"/>
              </w:rPr>
              <w:t>$</w:t>
            </w:r>
          </w:p>
          <w:p w14:paraId="034C3890" w14:textId="7B038181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836 (22.8</w:t>
            </w:r>
            <w:r w:rsidR="001867AC" w:rsidRPr="00C974AA">
              <w:t>)</w:t>
            </w:r>
          </w:p>
        </w:tc>
        <w:tc>
          <w:tcPr>
            <w:tcW w:w="1890" w:type="dxa"/>
            <w:shd w:val="clear" w:color="auto" w:fill="auto"/>
          </w:tcPr>
          <w:p w14:paraId="1E229AFF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A0E256" w14:textId="2F3E756B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033 (71.7</w:t>
            </w:r>
            <w:r w:rsidR="001867AC" w:rsidRPr="00C974AA">
              <w:t>)</w:t>
            </w:r>
            <w:r w:rsidR="00902CFE" w:rsidRPr="00C974AA">
              <w:rPr>
                <w:sz w:val="24"/>
                <w:szCs w:val="24"/>
                <w:vertAlign w:val="superscript"/>
              </w:rPr>
              <w:t>*</w:t>
            </w:r>
            <w:r w:rsidR="00902CFE" w:rsidRPr="00C974AA">
              <w:rPr>
                <w:b/>
                <w:sz w:val="24"/>
                <w:szCs w:val="24"/>
                <w:vertAlign w:val="superscript"/>
              </w:rPr>
              <w:t>$</w:t>
            </w:r>
          </w:p>
          <w:p w14:paraId="2717C27A" w14:textId="2E1BBFE8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407 (28.3</w:t>
            </w:r>
            <w:r w:rsidR="001867AC" w:rsidRPr="00C974AA">
              <w:t>)</w:t>
            </w:r>
          </w:p>
        </w:tc>
        <w:tc>
          <w:tcPr>
            <w:tcW w:w="1710" w:type="dxa"/>
            <w:shd w:val="clear" w:color="auto" w:fill="auto"/>
          </w:tcPr>
          <w:p w14:paraId="558C95DD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5E2D6F" w14:textId="1F1D02BD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3 (63</w:t>
            </w:r>
            <w:r w:rsidR="001867AC" w:rsidRPr="00C974AA">
              <w:t>.9)</w:t>
            </w:r>
          </w:p>
          <w:p w14:paraId="7101AF3F" w14:textId="3A06489D" w:rsidR="001867AC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3 (36</w:t>
            </w:r>
            <w:r w:rsidR="001867AC" w:rsidRPr="00C974AA">
              <w:t>.1)</w:t>
            </w:r>
          </w:p>
        </w:tc>
        <w:tc>
          <w:tcPr>
            <w:tcW w:w="1620" w:type="dxa"/>
            <w:shd w:val="clear" w:color="auto" w:fill="auto"/>
          </w:tcPr>
          <w:p w14:paraId="68ACFF5E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CDA02D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22 (64.7)</w:t>
            </w:r>
          </w:p>
          <w:p w14:paraId="1E86AED3" w14:textId="77777777" w:rsidR="003B37CE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12 (35.3)</w:t>
            </w:r>
          </w:p>
        </w:tc>
        <w:tc>
          <w:tcPr>
            <w:tcW w:w="1435" w:type="dxa"/>
            <w:shd w:val="clear" w:color="auto" w:fill="auto"/>
          </w:tcPr>
          <w:p w14:paraId="2FED8B47" w14:textId="77777777" w:rsidR="001867AC" w:rsidRPr="00C974AA" w:rsidRDefault="001867AC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04E63A" w14:textId="2A2DE5F3" w:rsidR="00CB3AF6" w:rsidRPr="00C974AA" w:rsidRDefault="00021C93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0.065</w:t>
            </w:r>
          </w:p>
        </w:tc>
        <w:tc>
          <w:tcPr>
            <w:tcW w:w="1440" w:type="dxa"/>
            <w:shd w:val="clear" w:color="auto" w:fill="auto"/>
          </w:tcPr>
          <w:p w14:paraId="22012B32" w14:textId="77777777" w:rsidR="00CB3AF6" w:rsidRPr="00C974AA" w:rsidRDefault="00CB3AF6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E2D4C3" w14:textId="77777777" w:rsidR="001867AC" w:rsidRPr="00C974AA" w:rsidRDefault="00A83382" w:rsidP="00CF7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4AA">
              <w:t>&lt;0.001</w:t>
            </w:r>
          </w:p>
        </w:tc>
      </w:tr>
    </w:tbl>
    <w:p w14:paraId="76D9D359" w14:textId="6940B8E6" w:rsidR="009B37C8" w:rsidRPr="00C974AA" w:rsidRDefault="009B37C8" w:rsidP="009B37C8">
      <w:pPr>
        <w:spacing w:after="0" w:line="240" w:lineRule="auto"/>
        <w:contextualSpacing/>
        <w:rPr>
          <w:sz w:val="20"/>
          <w:szCs w:val="20"/>
        </w:rPr>
      </w:pPr>
      <w:bookmarkStart w:id="0" w:name="_GoBack"/>
      <w:bookmarkEnd w:id="0"/>
      <w:r w:rsidRPr="00C974AA">
        <w:rPr>
          <w:rFonts w:cstheme="minorHAnsi"/>
          <w:sz w:val="20"/>
          <w:szCs w:val="20"/>
        </w:rPr>
        <w:t>Results are based on Chi-Square tests (categorical variables) and Analysis of Variance (ANOVA) tests (continuous variables).</w:t>
      </w:r>
    </w:p>
    <w:p w14:paraId="53577254" w14:textId="6FC2BE84" w:rsidR="00CD3DCE" w:rsidRPr="00C974AA" w:rsidRDefault="00CD3DCE" w:rsidP="00CD3DCE">
      <w:pPr>
        <w:spacing w:after="0" w:line="240" w:lineRule="auto"/>
        <w:contextualSpacing/>
        <w:rPr>
          <w:sz w:val="20"/>
          <w:szCs w:val="20"/>
        </w:rPr>
      </w:pPr>
      <w:r w:rsidRPr="00C974AA">
        <w:rPr>
          <w:rFonts w:cstheme="minorHAnsi"/>
          <w:sz w:val="20"/>
          <w:szCs w:val="20"/>
        </w:rPr>
        <w:t>*Denotes a statistically significant difference (p</w:t>
      </w:r>
      <w:r w:rsidRPr="00C974AA">
        <w:rPr>
          <w:rFonts w:cstheme="minorHAnsi"/>
          <w:sz w:val="20"/>
          <w:szCs w:val="20"/>
          <w:shd w:val="clear" w:color="auto" w:fill="FFFFFF"/>
        </w:rPr>
        <w:t>≤ </w:t>
      </w:r>
      <w:r w:rsidRPr="00C974AA">
        <w:rPr>
          <w:rFonts w:cstheme="minorHAnsi"/>
          <w:sz w:val="20"/>
          <w:szCs w:val="20"/>
        </w:rPr>
        <w:t xml:space="preserve">0.05) </w:t>
      </w:r>
      <w:r w:rsidR="00010236" w:rsidRPr="00446B77">
        <w:rPr>
          <w:rFonts w:cstheme="minorHAnsi"/>
          <w:sz w:val="20"/>
          <w:szCs w:val="20"/>
        </w:rPr>
        <w:t xml:space="preserve">between this category and the </w:t>
      </w:r>
      <w:r w:rsidR="00010236">
        <w:rPr>
          <w:rFonts w:cstheme="minorHAnsi"/>
          <w:sz w:val="20"/>
          <w:szCs w:val="20"/>
        </w:rPr>
        <w:t>reference category (No stroke/ NCI)</w:t>
      </w:r>
      <w:r w:rsidR="00010236" w:rsidRPr="00446B77">
        <w:rPr>
          <w:rFonts w:cstheme="minorHAnsi"/>
          <w:sz w:val="20"/>
          <w:szCs w:val="20"/>
        </w:rPr>
        <w:t>.</w:t>
      </w:r>
    </w:p>
    <w:p w14:paraId="6D9F8A88" w14:textId="4030FF32" w:rsidR="00E8488A" w:rsidRPr="00C974AA" w:rsidRDefault="00E8488A" w:rsidP="002F5A0C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C974AA">
        <w:rPr>
          <w:rFonts w:cstheme="minorHAnsi"/>
          <w:sz w:val="20"/>
          <w:szCs w:val="20"/>
        </w:rPr>
        <w:t>$</w:t>
      </w:r>
      <w:r w:rsidR="009E321B" w:rsidRPr="00C974AA">
        <w:rPr>
          <w:rFonts w:cstheme="minorHAnsi"/>
          <w:sz w:val="20"/>
          <w:szCs w:val="20"/>
        </w:rPr>
        <w:t xml:space="preserve"> </w:t>
      </w:r>
      <w:r w:rsidRPr="00C974AA">
        <w:rPr>
          <w:rFonts w:cstheme="minorHAnsi"/>
          <w:sz w:val="20"/>
          <w:szCs w:val="20"/>
        </w:rPr>
        <w:t>Denotes a statistically significant difference</w:t>
      </w:r>
      <w:r w:rsidR="00CD3DCE" w:rsidRPr="00C974AA">
        <w:rPr>
          <w:rFonts w:cstheme="minorHAnsi"/>
          <w:sz w:val="20"/>
          <w:szCs w:val="20"/>
        </w:rPr>
        <w:t xml:space="preserve"> (p</w:t>
      </w:r>
      <w:r w:rsidR="00CD3DCE" w:rsidRPr="00C974AA">
        <w:rPr>
          <w:rFonts w:cstheme="minorHAnsi"/>
          <w:sz w:val="20"/>
          <w:szCs w:val="20"/>
          <w:shd w:val="clear" w:color="auto" w:fill="FFFFFF"/>
        </w:rPr>
        <w:t>≤ </w:t>
      </w:r>
      <w:r w:rsidR="00CD3DCE" w:rsidRPr="00C974AA">
        <w:rPr>
          <w:rFonts w:cstheme="minorHAnsi"/>
          <w:sz w:val="20"/>
          <w:szCs w:val="20"/>
        </w:rPr>
        <w:t xml:space="preserve">0.05) </w:t>
      </w:r>
      <w:r w:rsidR="00D63A46" w:rsidRPr="00C974AA">
        <w:rPr>
          <w:rFonts w:cstheme="minorHAnsi"/>
          <w:sz w:val="20"/>
          <w:szCs w:val="20"/>
        </w:rPr>
        <w:t xml:space="preserve">between this category and </w:t>
      </w:r>
      <w:r w:rsidR="00C974AA" w:rsidRPr="00C974AA">
        <w:rPr>
          <w:rFonts w:cstheme="minorHAnsi"/>
          <w:sz w:val="20"/>
          <w:szCs w:val="20"/>
        </w:rPr>
        <w:t>the No stroke/</w:t>
      </w:r>
      <w:r w:rsidR="00D63A46" w:rsidRPr="00C974AA">
        <w:rPr>
          <w:rFonts w:cstheme="minorHAnsi"/>
          <w:sz w:val="20"/>
          <w:szCs w:val="20"/>
        </w:rPr>
        <w:t xml:space="preserve"> CI</w:t>
      </w:r>
      <w:r w:rsidR="00C974AA" w:rsidRPr="00C974AA">
        <w:rPr>
          <w:rFonts w:cstheme="minorHAnsi"/>
          <w:sz w:val="20"/>
          <w:szCs w:val="20"/>
        </w:rPr>
        <w:t xml:space="preserve"> category</w:t>
      </w:r>
      <w:r w:rsidR="00121B66" w:rsidRPr="00C974AA">
        <w:rPr>
          <w:rFonts w:cstheme="minorHAnsi"/>
          <w:sz w:val="20"/>
          <w:szCs w:val="20"/>
        </w:rPr>
        <w:t>.</w:t>
      </w:r>
    </w:p>
    <w:p w14:paraId="09A33306" w14:textId="6FA4636C" w:rsidR="004D0AE7" w:rsidRPr="00C974AA" w:rsidRDefault="004D0AE7" w:rsidP="004D0AE7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C974AA">
        <w:rPr>
          <w:rFonts w:cstheme="minorHAnsi"/>
          <w:sz w:val="20"/>
          <w:szCs w:val="20"/>
        </w:rPr>
        <w:t>#</w:t>
      </w:r>
      <w:r w:rsidR="009E321B" w:rsidRPr="00C974AA">
        <w:rPr>
          <w:rFonts w:cstheme="minorHAnsi"/>
          <w:sz w:val="20"/>
          <w:szCs w:val="20"/>
        </w:rPr>
        <w:t xml:space="preserve"> </w:t>
      </w:r>
      <w:r w:rsidRPr="00C974AA">
        <w:rPr>
          <w:rFonts w:cstheme="minorHAnsi"/>
          <w:sz w:val="20"/>
          <w:szCs w:val="20"/>
        </w:rPr>
        <w:t xml:space="preserve">Denotes a statistically significant difference </w:t>
      </w:r>
      <w:r w:rsidR="00CD3DCE" w:rsidRPr="00C974AA">
        <w:rPr>
          <w:rFonts w:cstheme="minorHAnsi"/>
          <w:sz w:val="20"/>
          <w:szCs w:val="20"/>
        </w:rPr>
        <w:t>(p</w:t>
      </w:r>
      <w:r w:rsidR="00CD3DCE" w:rsidRPr="00C974AA">
        <w:rPr>
          <w:rFonts w:cstheme="minorHAnsi"/>
          <w:sz w:val="20"/>
          <w:szCs w:val="20"/>
          <w:shd w:val="clear" w:color="auto" w:fill="FFFFFF"/>
        </w:rPr>
        <w:t>≤ </w:t>
      </w:r>
      <w:r w:rsidR="00CD3DCE" w:rsidRPr="00C974AA">
        <w:rPr>
          <w:rFonts w:cstheme="minorHAnsi"/>
          <w:sz w:val="20"/>
          <w:szCs w:val="20"/>
        </w:rPr>
        <w:t xml:space="preserve">0.05) </w:t>
      </w:r>
      <w:r w:rsidR="00D63A46" w:rsidRPr="00C974AA">
        <w:rPr>
          <w:rFonts w:cstheme="minorHAnsi"/>
          <w:sz w:val="20"/>
          <w:szCs w:val="20"/>
        </w:rPr>
        <w:t xml:space="preserve">between this category and </w:t>
      </w:r>
      <w:r w:rsidR="00C974AA" w:rsidRPr="00C974AA">
        <w:rPr>
          <w:rFonts w:cstheme="minorHAnsi"/>
          <w:sz w:val="20"/>
          <w:szCs w:val="20"/>
        </w:rPr>
        <w:t>the Stroke/</w:t>
      </w:r>
      <w:r w:rsidR="00D63A46" w:rsidRPr="00C974AA">
        <w:rPr>
          <w:rFonts w:cstheme="minorHAnsi"/>
          <w:sz w:val="20"/>
          <w:szCs w:val="20"/>
        </w:rPr>
        <w:t xml:space="preserve"> NCI</w:t>
      </w:r>
      <w:r w:rsidR="00C974AA" w:rsidRPr="00C974AA">
        <w:rPr>
          <w:rFonts w:cstheme="minorHAnsi"/>
          <w:sz w:val="20"/>
          <w:szCs w:val="20"/>
        </w:rPr>
        <w:t xml:space="preserve"> category</w:t>
      </w:r>
      <w:r w:rsidR="00121B66" w:rsidRPr="00C974AA">
        <w:rPr>
          <w:rFonts w:cstheme="minorHAnsi"/>
          <w:sz w:val="20"/>
          <w:szCs w:val="20"/>
        </w:rPr>
        <w:t>.</w:t>
      </w:r>
      <w:r w:rsidRPr="00C974AA">
        <w:rPr>
          <w:rFonts w:cstheme="minorHAnsi"/>
          <w:sz w:val="20"/>
          <w:szCs w:val="20"/>
        </w:rPr>
        <w:t xml:space="preserve"> </w:t>
      </w:r>
    </w:p>
    <w:p w14:paraId="718B5A41" w14:textId="66863B26" w:rsidR="004D0AE7" w:rsidRPr="00C974AA" w:rsidRDefault="004D0AE7" w:rsidP="002F5A0C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C974AA">
        <w:rPr>
          <w:rFonts w:cstheme="minorHAnsi"/>
          <w:sz w:val="20"/>
          <w:szCs w:val="20"/>
        </w:rPr>
        <w:t>+</w:t>
      </w:r>
      <w:r w:rsidR="009E321B" w:rsidRPr="00C974AA">
        <w:rPr>
          <w:rFonts w:cstheme="minorHAnsi"/>
          <w:sz w:val="20"/>
          <w:szCs w:val="20"/>
        </w:rPr>
        <w:t xml:space="preserve"> </w:t>
      </w:r>
      <w:r w:rsidRPr="00C974AA">
        <w:rPr>
          <w:rFonts w:cstheme="minorHAnsi"/>
          <w:sz w:val="20"/>
          <w:szCs w:val="20"/>
        </w:rPr>
        <w:t xml:space="preserve">Denotes a statistically significant difference </w:t>
      </w:r>
      <w:r w:rsidR="00CD3DCE" w:rsidRPr="00C974AA">
        <w:rPr>
          <w:rFonts w:cstheme="minorHAnsi"/>
          <w:sz w:val="20"/>
          <w:szCs w:val="20"/>
        </w:rPr>
        <w:t>(p</w:t>
      </w:r>
      <w:r w:rsidR="00CD3DCE" w:rsidRPr="00C974AA">
        <w:rPr>
          <w:rFonts w:cstheme="minorHAnsi"/>
          <w:sz w:val="20"/>
          <w:szCs w:val="20"/>
          <w:shd w:val="clear" w:color="auto" w:fill="FFFFFF"/>
        </w:rPr>
        <w:t>≤ </w:t>
      </w:r>
      <w:r w:rsidR="00CD3DCE" w:rsidRPr="00C974AA">
        <w:rPr>
          <w:rFonts w:cstheme="minorHAnsi"/>
          <w:sz w:val="20"/>
          <w:szCs w:val="20"/>
        </w:rPr>
        <w:t xml:space="preserve">0.05) </w:t>
      </w:r>
      <w:r w:rsidR="00D63A46" w:rsidRPr="00C974AA">
        <w:rPr>
          <w:rFonts w:cstheme="minorHAnsi"/>
          <w:sz w:val="20"/>
          <w:szCs w:val="20"/>
        </w:rPr>
        <w:t xml:space="preserve">between this category and </w:t>
      </w:r>
      <w:r w:rsidR="00C974AA" w:rsidRPr="00C974AA">
        <w:rPr>
          <w:rFonts w:cstheme="minorHAnsi"/>
          <w:sz w:val="20"/>
          <w:szCs w:val="20"/>
        </w:rPr>
        <w:t>the Stroke/</w:t>
      </w:r>
      <w:r w:rsidR="00D63A46" w:rsidRPr="00C974AA">
        <w:rPr>
          <w:rFonts w:cstheme="minorHAnsi"/>
          <w:sz w:val="20"/>
          <w:szCs w:val="20"/>
        </w:rPr>
        <w:t xml:space="preserve"> CI</w:t>
      </w:r>
      <w:r w:rsidR="00C974AA" w:rsidRPr="00C974AA">
        <w:rPr>
          <w:rFonts w:cstheme="minorHAnsi"/>
          <w:sz w:val="20"/>
          <w:szCs w:val="20"/>
        </w:rPr>
        <w:t xml:space="preserve"> category</w:t>
      </w:r>
      <w:r w:rsidR="00121B66" w:rsidRPr="00C974AA">
        <w:rPr>
          <w:rFonts w:cstheme="minorHAnsi"/>
          <w:sz w:val="20"/>
          <w:szCs w:val="20"/>
        </w:rPr>
        <w:t>.</w:t>
      </w:r>
    </w:p>
    <w:p w14:paraId="42F40D74" w14:textId="63131F45" w:rsidR="009D022A" w:rsidRPr="00C974AA" w:rsidRDefault="009D4EB3" w:rsidP="008B22A2">
      <w:pPr>
        <w:rPr>
          <w:sz w:val="20"/>
          <w:szCs w:val="20"/>
        </w:rPr>
      </w:pPr>
      <w:r w:rsidRPr="00C974AA">
        <w:rPr>
          <w:sz w:val="20"/>
          <w:szCs w:val="20"/>
        </w:rPr>
        <w:t>NCI = No Cognitive Impairment; CI = Cognitive Impairment; SD = Standard Deviation</w:t>
      </w:r>
      <w:r w:rsidR="00CB1D0D" w:rsidRPr="00C974AA">
        <w:rPr>
          <w:sz w:val="20"/>
          <w:szCs w:val="20"/>
        </w:rPr>
        <w:t xml:space="preserve">; CVD = Cardiovascular </w:t>
      </w:r>
      <w:r w:rsidR="00C6194C" w:rsidRPr="00C974AA">
        <w:rPr>
          <w:sz w:val="20"/>
          <w:szCs w:val="20"/>
        </w:rPr>
        <w:t>Disease</w:t>
      </w:r>
    </w:p>
    <w:sectPr w:rsidR="009D022A" w:rsidRPr="00C974AA" w:rsidSect="003917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09D56" w16cex:dateUtc="2021-05-20T07:33:00Z"/>
  <w16cex:commentExtensible w16cex:durableId="24509D09" w16cex:dateUtc="2021-05-20T07:32:00Z"/>
  <w16cex:commentExtensible w16cex:durableId="24509DC3" w16cex:dateUtc="2021-05-20T07:35:00Z"/>
  <w16cex:commentExtensible w16cex:durableId="24509E17" w16cex:dateUtc="2021-05-20T0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3C2889" w16cid:durableId="24509D56"/>
  <w16cid:commentId w16cid:paraId="403F0299" w16cid:durableId="24509D09"/>
  <w16cid:commentId w16cid:paraId="08807974" w16cid:durableId="24509DC3"/>
  <w16cid:commentId w16cid:paraId="4DEF14B8" w16cid:durableId="24509E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DED2F" w14:textId="77777777" w:rsidR="00446719" w:rsidRDefault="00446719" w:rsidP="00D87CA5">
      <w:pPr>
        <w:spacing w:after="0" w:line="240" w:lineRule="auto"/>
      </w:pPr>
      <w:r>
        <w:separator/>
      </w:r>
    </w:p>
  </w:endnote>
  <w:endnote w:type="continuationSeparator" w:id="0">
    <w:p w14:paraId="1EC89B43" w14:textId="77777777" w:rsidR="00446719" w:rsidRDefault="00446719" w:rsidP="00D8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D8C18" w14:textId="77777777" w:rsidR="00446719" w:rsidRDefault="00446719" w:rsidP="00D87CA5">
      <w:pPr>
        <w:spacing w:after="0" w:line="240" w:lineRule="auto"/>
      </w:pPr>
      <w:r>
        <w:separator/>
      </w:r>
    </w:p>
  </w:footnote>
  <w:footnote w:type="continuationSeparator" w:id="0">
    <w:p w14:paraId="6DC560CC" w14:textId="77777777" w:rsidR="00446719" w:rsidRDefault="00446719" w:rsidP="00D87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4D4"/>
    <w:multiLevelType w:val="hybridMultilevel"/>
    <w:tmpl w:val="82BE1DD4"/>
    <w:lvl w:ilvl="0" w:tplc="89F066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A61B5"/>
    <w:multiLevelType w:val="hybridMultilevel"/>
    <w:tmpl w:val="1B76C75A"/>
    <w:lvl w:ilvl="0" w:tplc="B894A6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734DC"/>
    <w:multiLevelType w:val="hybridMultilevel"/>
    <w:tmpl w:val="40CC43F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A0B8E"/>
    <w:multiLevelType w:val="hybridMultilevel"/>
    <w:tmpl w:val="3012842C"/>
    <w:lvl w:ilvl="0" w:tplc="E020C5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61117"/>
    <w:multiLevelType w:val="hybridMultilevel"/>
    <w:tmpl w:val="6AEC7C5E"/>
    <w:lvl w:ilvl="0" w:tplc="8242A334">
      <w:start w:val="6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47AE6"/>
    <w:multiLevelType w:val="hybridMultilevel"/>
    <w:tmpl w:val="3D3A34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 abbreviation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0x52tnw2r9qexfzixxsz0a9a5w0ttw00t&quot;&gt;PhD library 090320&lt;record-ids&gt;&lt;item&gt;332&lt;/item&gt;&lt;item&gt;341&lt;/item&gt;&lt;item&gt;342&lt;/item&gt;&lt;item&gt;343&lt;/item&gt;&lt;item&gt;344&lt;/item&gt;&lt;/record-ids&gt;&lt;/item&gt;&lt;/Libraries&gt;"/>
  </w:docVars>
  <w:rsids>
    <w:rsidRoot w:val="002349F5"/>
    <w:rsid w:val="00002D6C"/>
    <w:rsid w:val="00004A25"/>
    <w:rsid w:val="00010236"/>
    <w:rsid w:val="000152C6"/>
    <w:rsid w:val="000158D1"/>
    <w:rsid w:val="00017D67"/>
    <w:rsid w:val="00021C93"/>
    <w:rsid w:val="0004075C"/>
    <w:rsid w:val="000415B7"/>
    <w:rsid w:val="000429BC"/>
    <w:rsid w:val="000431EB"/>
    <w:rsid w:val="000465CE"/>
    <w:rsid w:val="00052F2C"/>
    <w:rsid w:val="00066CD2"/>
    <w:rsid w:val="0007132D"/>
    <w:rsid w:val="00072088"/>
    <w:rsid w:val="00073BC7"/>
    <w:rsid w:val="00073F7D"/>
    <w:rsid w:val="00087C56"/>
    <w:rsid w:val="00091A12"/>
    <w:rsid w:val="000922A8"/>
    <w:rsid w:val="0009525B"/>
    <w:rsid w:val="000B5085"/>
    <w:rsid w:val="000C02A2"/>
    <w:rsid w:val="000C34D7"/>
    <w:rsid w:val="000C581A"/>
    <w:rsid w:val="000C7698"/>
    <w:rsid w:val="000D09F0"/>
    <w:rsid w:val="000E0962"/>
    <w:rsid w:val="000F407E"/>
    <w:rsid w:val="000F4222"/>
    <w:rsid w:val="000F6D20"/>
    <w:rsid w:val="0010126E"/>
    <w:rsid w:val="00101CFA"/>
    <w:rsid w:val="00106003"/>
    <w:rsid w:val="00110028"/>
    <w:rsid w:val="001114D9"/>
    <w:rsid w:val="001117AE"/>
    <w:rsid w:val="00121B37"/>
    <w:rsid w:val="00121B66"/>
    <w:rsid w:val="00133202"/>
    <w:rsid w:val="001426F1"/>
    <w:rsid w:val="0014545A"/>
    <w:rsid w:val="00157E58"/>
    <w:rsid w:val="001728A4"/>
    <w:rsid w:val="0018139C"/>
    <w:rsid w:val="001833D4"/>
    <w:rsid w:val="001867AC"/>
    <w:rsid w:val="0019543C"/>
    <w:rsid w:val="00197104"/>
    <w:rsid w:val="001A3331"/>
    <w:rsid w:val="001A7CFA"/>
    <w:rsid w:val="001C35F4"/>
    <w:rsid w:val="001C6B1F"/>
    <w:rsid w:val="001D341A"/>
    <w:rsid w:val="001E433F"/>
    <w:rsid w:val="001F2EDD"/>
    <w:rsid w:val="00200024"/>
    <w:rsid w:val="00200CB1"/>
    <w:rsid w:val="00202324"/>
    <w:rsid w:val="00202F9E"/>
    <w:rsid w:val="0020513F"/>
    <w:rsid w:val="002054C0"/>
    <w:rsid w:val="00212DBA"/>
    <w:rsid w:val="00214B06"/>
    <w:rsid w:val="00233EAD"/>
    <w:rsid w:val="002347BB"/>
    <w:rsid w:val="002349F5"/>
    <w:rsid w:val="002363EC"/>
    <w:rsid w:val="002400DB"/>
    <w:rsid w:val="00241571"/>
    <w:rsid w:val="00244703"/>
    <w:rsid w:val="002448EF"/>
    <w:rsid w:val="0024748A"/>
    <w:rsid w:val="00252E5F"/>
    <w:rsid w:val="00254A55"/>
    <w:rsid w:val="00263CFA"/>
    <w:rsid w:val="00266F0B"/>
    <w:rsid w:val="00271218"/>
    <w:rsid w:val="0027174D"/>
    <w:rsid w:val="00274AC5"/>
    <w:rsid w:val="00281EAB"/>
    <w:rsid w:val="002838B3"/>
    <w:rsid w:val="00286699"/>
    <w:rsid w:val="002926D3"/>
    <w:rsid w:val="002A0654"/>
    <w:rsid w:val="002A2E58"/>
    <w:rsid w:val="002A40CC"/>
    <w:rsid w:val="002A758E"/>
    <w:rsid w:val="002B3529"/>
    <w:rsid w:val="002C6628"/>
    <w:rsid w:val="002D0BE1"/>
    <w:rsid w:val="002D4364"/>
    <w:rsid w:val="002E1DC2"/>
    <w:rsid w:val="002E26E1"/>
    <w:rsid w:val="002F0EB9"/>
    <w:rsid w:val="002F1DB7"/>
    <w:rsid w:val="002F4170"/>
    <w:rsid w:val="002F543A"/>
    <w:rsid w:val="002F5A0C"/>
    <w:rsid w:val="002F7728"/>
    <w:rsid w:val="003052E2"/>
    <w:rsid w:val="00307CCD"/>
    <w:rsid w:val="00310BD5"/>
    <w:rsid w:val="0031123C"/>
    <w:rsid w:val="003154D3"/>
    <w:rsid w:val="00317B0F"/>
    <w:rsid w:val="003234F8"/>
    <w:rsid w:val="003270A7"/>
    <w:rsid w:val="00334237"/>
    <w:rsid w:val="0033473D"/>
    <w:rsid w:val="00344053"/>
    <w:rsid w:val="00345C91"/>
    <w:rsid w:val="00351AED"/>
    <w:rsid w:val="00354390"/>
    <w:rsid w:val="00356864"/>
    <w:rsid w:val="00364362"/>
    <w:rsid w:val="00365F0C"/>
    <w:rsid w:val="00367D2F"/>
    <w:rsid w:val="00374AE3"/>
    <w:rsid w:val="00375D49"/>
    <w:rsid w:val="003771AA"/>
    <w:rsid w:val="00383BA2"/>
    <w:rsid w:val="003876EB"/>
    <w:rsid w:val="00387815"/>
    <w:rsid w:val="00391791"/>
    <w:rsid w:val="00395391"/>
    <w:rsid w:val="003A0101"/>
    <w:rsid w:val="003B0B1D"/>
    <w:rsid w:val="003B160F"/>
    <w:rsid w:val="003B37CE"/>
    <w:rsid w:val="003B4347"/>
    <w:rsid w:val="003B4D5A"/>
    <w:rsid w:val="003B5078"/>
    <w:rsid w:val="003C255F"/>
    <w:rsid w:val="003C5DAB"/>
    <w:rsid w:val="003D27F0"/>
    <w:rsid w:val="003D5E39"/>
    <w:rsid w:val="003D6C6B"/>
    <w:rsid w:val="003E0ABA"/>
    <w:rsid w:val="003E0D1B"/>
    <w:rsid w:val="003E53FF"/>
    <w:rsid w:val="003E7D31"/>
    <w:rsid w:val="003F27BD"/>
    <w:rsid w:val="00400182"/>
    <w:rsid w:val="004058A9"/>
    <w:rsid w:val="004069C2"/>
    <w:rsid w:val="004203E4"/>
    <w:rsid w:val="00427D90"/>
    <w:rsid w:val="00432AEF"/>
    <w:rsid w:val="00432DA3"/>
    <w:rsid w:val="00446719"/>
    <w:rsid w:val="00447080"/>
    <w:rsid w:val="004508C1"/>
    <w:rsid w:val="00452546"/>
    <w:rsid w:val="0045550E"/>
    <w:rsid w:val="00461569"/>
    <w:rsid w:val="00461AD5"/>
    <w:rsid w:val="00462BA3"/>
    <w:rsid w:val="00464CEE"/>
    <w:rsid w:val="00476D27"/>
    <w:rsid w:val="004926AB"/>
    <w:rsid w:val="004A217E"/>
    <w:rsid w:val="004A484B"/>
    <w:rsid w:val="004A5FE5"/>
    <w:rsid w:val="004A7326"/>
    <w:rsid w:val="004B11F1"/>
    <w:rsid w:val="004B3DAC"/>
    <w:rsid w:val="004B3E53"/>
    <w:rsid w:val="004C2135"/>
    <w:rsid w:val="004D0127"/>
    <w:rsid w:val="004D0AE7"/>
    <w:rsid w:val="004D1BF6"/>
    <w:rsid w:val="004D4183"/>
    <w:rsid w:val="004E1BB4"/>
    <w:rsid w:val="004E3D15"/>
    <w:rsid w:val="004F42E7"/>
    <w:rsid w:val="004F7814"/>
    <w:rsid w:val="004F783C"/>
    <w:rsid w:val="005004A6"/>
    <w:rsid w:val="005013ED"/>
    <w:rsid w:val="00502586"/>
    <w:rsid w:val="00506C87"/>
    <w:rsid w:val="0051678A"/>
    <w:rsid w:val="00521123"/>
    <w:rsid w:val="00524C1A"/>
    <w:rsid w:val="005334E9"/>
    <w:rsid w:val="00534B66"/>
    <w:rsid w:val="0054136D"/>
    <w:rsid w:val="00543519"/>
    <w:rsid w:val="0054780E"/>
    <w:rsid w:val="00551FCF"/>
    <w:rsid w:val="00557911"/>
    <w:rsid w:val="0056286A"/>
    <w:rsid w:val="00563260"/>
    <w:rsid w:val="005653D1"/>
    <w:rsid w:val="00572DE2"/>
    <w:rsid w:val="00576483"/>
    <w:rsid w:val="00596FB3"/>
    <w:rsid w:val="005A1BD2"/>
    <w:rsid w:val="005A36D4"/>
    <w:rsid w:val="005A3C34"/>
    <w:rsid w:val="005C570C"/>
    <w:rsid w:val="005D709E"/>
    <w:rsid w:val="005E0594"/>
    <w:rsid w:val="005E0DBB"/>
    <w:rsid w:val="005F065C"/>
    <w:rsid w:val="005F1D09"/>
    <w:rsid w:val="00601834"/>
    <w:rsid w:val="006020DB"/>
    <w:rsid w:val="00612638"/>
    <w:rsid w:val="0061426A"/>
    <w:rsid w:val="006217CE"/>
    <w:rsid w:val="00624475"/>
    <w:rsid w:val="00626392"/>
    <w:rsid w:val="006308B1"/>
    <w:rsid w:val="006349E2"/>
    <w:rsid w:val="0063535B"/>
    <w:rsid w:val="00642127"/>
    <w:rsid w:val="0064409C"/>
    <w:rsid w:val="006474B9"/>
    <w:rsid w:val="00650D3A"/>
    <w:rsid w:val="00650DED"/>
    <w:rsid w:val="00653AF6"/>
    <w:rsid w:val="006633E3"/>
    <w:rsid w:val="00663D53"/>
    <w:rsid w:val="00663E09"/>
    <w:rsid w:val="00664309"/>
    <w:rsid w:val="00664FF6"/>
    <w:rsid w:val="006678F0"/>
    <w:rsid w:val="0067235F"/>
    <w:rsid w:val="0067381A"/>
    <w:rsid w:val="00675BA7"/>
    <w:rsid w:val="00692823"/>
    <w:rsid w:val="006966CD"/>
    <w:rsid w:val="0069696A"/>
    <w:rsid w:val="006A00C2"/>
    <w:rsid w:val="006A27CE"/>
    <w:rsid w:val="006A6177"/>
    <w:rsid w:val="006B6996"/>
    <w:rsid w:val="006B6B73"/>
    <w:rsid w:val="006C2F0C"/>
    <w:rsid w:val="006C408C"/>
    <w:rsid w:val="006C50BB"/>
    <w:rsid w:val="006C6AF5"/>
    <w:rsid w:val="006D2090"/>
    <w:rsid w:val="006D2267"/>
    <w:rsid w:val="006D5979"/>
    <w:rsid w:val="006D5D23"/>
    <w:rsid w:val="006D76C2"/>
    <w:rsid w:val="006E62F6"/>
    <w:rsid w:val="006E6902"/>
    <w:rsid w:val="006F02AB"/>
    <w:rsid w:val="006F6543"/>
    <w:rsid w:val="007029E2"/>
    <w:rsid w:val="00706BF7"/>
    <w:rsid w:val="00707121"/>
    <w:rsid w:val="00713B28"/>
    <w:rsid w:val="00733998"/>
    <w:rsid w:val="0073711B"/>
    <w:rsid w:val="00746E08"/>
    <w:rsid w:val="00747AC6"/>
    <w:rsid w:val="00750C0A"/>
    <w:rsid w:val="007570BA"/>
    <w:rsid w:val="00762FA9"/>
    <w:rsid w:val="00766D40"/>
    <w:rsid w:val="00767FBF"/>
    <w:rsid w:val="007708E4"/>
    <w:rsid w:val="007756F4"/>
    <w:rsid w:val="0079374B"/>
    <w:rsid w:val="00793F4A"/>
    <w:rsid w:val="0079710F"/>
    <w:rsid w:val="007A08DD"/>
    <w:rsid w:val="007A7D3E"/>
    <w:rsid w:val="007B104A"/>
    <w:rsid w:val="007B1D90"/>
    <w:rsid w:val="007C0863"/>
    <w:rsid w:val="007C161F"/>
    <w:rsid w:val="007C5683"/>
    <w:rsid w:val="007C681A"/>
    <w:rsid w:val="007D19F1"/>
    <w:rsid w:val="007D3D2B"/>
    <w:rsid w:val="007D5A67"/>
    <w:rsid w:val="007D5BB1"/>
    <w:rsid w:val="007E033B"/>
    <w:rsid w:val="007F126D"/>
    <w:rsid w:val="007F297D"/>
    <w:rsid w:val="007F6A39"/>
    <w:rsid w:val="00801C47"/>
    <w:rsid w:val="00801F24"/>
    <w:rsid w:val="00802D1D"/>
    <w:rsid w:val="008051AC"/>
    <w:rsid w:val="008074C9"/>
    <w:rsid w:val="0081566B"/>
    <w:rsid w:val="00816BDC"/>
    <w:rsid w:val="00816D6D"/>
    <w:rsid w:val="0081723E"/>
    <w:rsid w:val="008208EC"/>
    <w:rsid w:val="008261A9"/>
    <w:rsid w:val="00831F0C"/>
    <w:rsid w:val="008327E0"/>
    <w:rsid w:val="0083399D"/>
    <w:rsid w:val="00841246"/>
    <w:rsid w:val="00842039"/>
    <w:rsid w:val="0085143D"/>
    <w:rsid w:val="008567C1"/>
    <w:rsid w:val="00857A12"/>
    <w:rsid w:val="00860395"/>
    <w:rsid w:val="00894283"/>
    <w:rsid w:val="00896D10"/>
    <w:rsid w:val="008B0ECD"/>
    <w:rsid w:val="008B22A2"/>
    <w:rsid w:val="008B45D8"/>
    <w:rsid w:val="008C6BE0"/>
    <w:rsid w:val="008D1710"/>
    <w:rsid w:val="008D3DEA"/>
    <w:rsid w:val="008D6792"/>
    <w:rsid w:val="008D7042"/>
    <w:rsid w:val="008D7445"/>
    <w:rsid w:val="008E6534"/>
    <w:rsid w:val="008F0403"/>
    <w:rsid w:val="008F4687"/>
    <w:rsid w:val="008F56D3"/>
    <w:rsid w:val="008F56F8"/>
    <w:rsid w:val="00902521"/>
    <w:rsid w:val="00902CFE"/>
    <w:rsid w:val="0090322B"/>
    <w:rsid w:val="009124E5"/>
    <w:rsid w:val="00912FC4"/>
    <w:rsid w:val="00913308"/>
    <w:rsid w:val="0091512C"/>
    <w:rsid w:val="00917BD6"/>
    <w:rsid w:val="009263B8"/>
    <w:rsid w:val="00930976"/>
    <w:rsid w:val="00933D2D"/>
    <w:rsid w:val="0093542F"/>
    <w:rsid w:val="009367CA"/>
    <w:rsid w:val="009372D7"/>
    <w:rsid w:val="009566E9"/>
    <w:rsid w:val="00956E22"/>
    <w:rsid w:val="00961D4A"/>
    <w:rsid w:val="009629E2"/>
    <w:rsid w:val="009678C8"/>
    <w:rsid w:val="009837B5"/>
    <w:rsid w:val="00985BD5"/>
    <w:rsid w:val="00996394"/>
    <w:rsid w:val="00996B22"/>
    <w:rsid w:val="009A1503"/>
    <w:rsid w:val="009B3001"/>
    <w:rsid w:val="009B3279"/>
    <w:rsid w:val="009B37C8"/>
    <w:rsid w:val="009D022A"/>
    <w:rsid w:val="009D14D7"/>
    <w:rsid w:val="009D4EB3"/>
    <w:rsid w:val="009D5D4E"/>
    <w:rsid w:val="009E321B"/>
    <w:rsid w:val="009E6BCC"/>
    <w:rsid w:val="009E7A26"/>
    <w:rsid w:val="009F2CBA"/>
    <w:rsid w:val="009F33C2"/>
    <w:rsid w:val="00A00D58"/>
    <w:rsid w:val="00A066B1"/>
    <w:rsid w:val="00A06F6B"/>
    <w:rsid w:val="00A10DA7"/>
    <w:rsid w:val="00A2679F"/>
    <w:rsid w:val="00A316D3"/>
    <w:rsid w:val="00A31A84"/>
    <w:rsid w:val="00A31F87"/>
    <w:rsid w:val="00A4096C"/>
    <w:rsid w:val="00A42164"/>
    <w:rsid w:val="00A53423"/>
    <w:rsid w:val="00A7114D"/>
    <w:rsid w:val="00A75F8C"/>
    <w:rsid w:val="00A760D5"/>
    <w:rsid w:val="00A83382"/>
    <w:rsid w:val="00A83DC2"/>
    <w:rsid w:val="00A8614F"/>
    <w:rsid w:val="00A871B0"/>
    <w:rsid w:val="00A872EA"/>
    <w:rsid w:val="00A909C4"/>
    <w:rsid w:val="00A948D0"/>
    <w:rsid w:val="00A95681"/>
    <w:rsid w:val="00A979B2"/>
    <w:rsid w:val="00AB30CA"/>
    <w:rsid w:val="00AB5F18"/>
    <w:rsid w:val="00AC072B"/>
    <w:rsid w:val="00AC3428"/>
    <w:rsid w:val="00AC56A7"/>
    <w:rsid w:val="00AD216F"/>
    <w:rsid w:val="00AD54DE"/>
    <w:rsid w:val="00AD70A9"/>
    <w:rsid w:val="00AE767F"/>
    <w:rsid w:val="00AE7E1D"/>
    <w:rsid w:val="00AF373B"/>
    <w:rsid w:val="00AF6091"/>
    <w:rsid w:val="00AF626C"/>
    <w:rsid w:val="00B07A26"/>
    <w:rsid w:val="00B07D62"/>
    <w:rsid w:val="00B11477"/>
    <w:rsid w:val="00B117AE"/>
    <w:rsid w:val="00B11CB5"/>
    <w:rsid w:val="00B16172"/>
    <w:rsid w:val="00B174DE"/>
    <w:rsid w:val="00B24905"/>
    <w:rsid w:val="00B26FD7"/>
    <w:rsid w:val="00B31779"/>
    <w:rsid w:val="00B317D1"/>
    <w:rsid w:val="00B40A27"/>
    <w:rsid w:val="00B40D6B"/>
    <w:rsid w:val="00B42658"/>
    <w:rsid w:val="00B501A3"/>
    <w:rsid w:val="00B52C4C"/>
    <w:rsid w:val="00B65422"/>
    <w:rsid w:val="00B65A5C"/>
    <w:rsid w:val="00B72F6F"/>
    <w:rsid w:val="00B7569C"/>
    <w:rsid w:val="00B7666A"/>
    <w:rsid w:val="00B835D9"/>
    <w:rsid w:val="00B90766"/>
    <w:rsid w:val="00B9396A"/>
    <w:rsid w:val="00B94352"/>
    <w:rsid w:val="00B94A05"/>
    <w:rsid w:val="00B970C6"/>
    <w:rsid w:val="00BA0584"/>
    <w:rsid w:val="00BA5793"/>
    <w:rsid w:val="00BB214B"/>
    <w:rsid w:val="00BB472A"/>
    <w:rsid w:val="00BC1D6B"/>
    <w:rsid w:val="00BC561C"/>
    <w:rsid w:val="00BC7036"/>
    <w:rsid w:val="00BD4FA8"/>
    <w:rsid w:val="00BD5758"/>
    <w:rsid w:val="00BD7664"/>
    <w:rsid w:val="00BE2DD3"/>
    <w:rsid w:val="00BE5D38"/>
    <w:rsid w:val="00BF02CA"/>
    <w:rsid w:val="00BF31A7"/>
    <w:rsid w:val="00BF3F60"/>
    <w:rsid w:val="00BF456A"/>
    <w:rsid w:val="00C1064E"/>
    <w:rsid w:val="00C110B9"/>
    <w:rsid w:val="00C11A7E"/>
    <w:rsid w:val="00C11B6E"/>
    <w:rsid w:val="00C13284"/>
    <w:rsid w:val="00C2352C"/>
    <w:rsid w:val="00C25C81"/>
    <w:rsid w:val="00C31F60"/>
    <w:rsid w:val="00C375C7"/>
    <w:rsid w:val="00C37DD7"/>
    <w:rsid w:val="00C41479"/>
    <w:rsid w:val="00C44EF5"/>
    <w:rsid w:val="00C45F7F"/>
    <w:rsid w:val="00C52D88"/>
    <w:rsid w:val="00C56188"/>
    <w:rsid w:val="00C617C7"/>
    <w:rsid w:val="00C6194C"/>
    <w:rsid w:val="00C726AE"/>
    <w:rsid w:val="00C75798"/>
    <w:rsid w:val="00C76358"/>
    <w:rsid w:val="00C81DBC"/>
    <w:rsid w:val="00C90D9B"/>
    <w:rsid w:val="00C91353"/>
    <w:rsid w:val="00C91670"/>
    <w:rsid w:val="00C91C7C"/>
    <w:rsid w:val="00C971AC"/>
    <w:rsid w:val="00C974AA"/>
    <w:rsid w:val="00CA1B60"/>
    <w:rsid w:val="00CA275D"/>
    <w:rsid w:val="00CA517A"/>
    <w:rsid w:val="00CA65DD"/>
    <w:rsid w:val="00CA701E"/>
    <w:rsid w:val="00CB030F"/>
    <w:rsid w:val="00CB1D0D"/>
    <w:rsid w:val="00CB3AF6"/>
    <w:rsid w:val="00CB624F"/>
    <w:rsid w:val="00CC3854"/>
    <w:rsid w:val="00CD12B6"/>
    <w:rsid w:val="00CD3DCE"/>
    <w:rsid w:val="00CD71A2"/>
    <w:rsid w:val="00CE21AE"/>
    <w:rsid w:val="00CE4193"/>
    <w:rsid w:val="00CF04A5"/>
    <w:rsid w:val="00CF0F5B"/>
    <w:rsid w:val="00CF3387"/>
    <w:rsid w:val="00CF77D8"/>
    <w:rsid w:val="00D075F2"/>
    <w:rsid w:val="00D102E4"/>
    <w:rsid w:val="00D14655"/>
    <w:rsid w:val="00D147F4"/>
    <w:rsid w:val="00D2185F"/>
    <w:rsid w:val="00D22949"/>
    <w:rsid w:val="00D22965"/>
    <w:rsid w:val="00D2373F"/>
    <w:rsid w:val="00D277E2"/>
    <w:rsid w:val="00D32A50"/>
    <w:rsid w:val="00D34730"/>
    <w:rsid w:val="00D47531"/>
    <w:rsid w:val="00D47881"/>
    <w:rsid w:val="00D524B8"/>
    <w:rsid w:val="00D61C22"/>
    <w:rsid w:val="00D6235B"/>
    <w:rsid w:val="00D63A46"/>
    <w:rsid w:val="00D756A6"/>
    <w:rsid w:val="00D75CBB"/>
    <w:rsid w:val="00D803C3"/>
    <w:rsid w:val="00D805BE"/>
    <w:rsid w:val="00D816BE"/>
    <w:rsid w:val="00D87CA5"/>
    <w:rsid w:val="00D9324F"/>
    <w:rsid w:val="00D94057"/>
    <w:rsid w:val="00D9574C"/>
    <w:rsid w:val="00D96D16"/>
    <w:rsid w:val="00DA4328"/>
    <w:rsid w:val="00DA464B"/>
    <w:rsid w:val="00DB2B5A"/>
    <w:rsid w:val="00DB6C35"/>
    <w:rsid w:val="00DC02EB"/>
    <w:rsid w:val="00DC299E"/>
    <w:rsid w:val="00DC5C77"/>
    <w:rsid w:val="00DC7045"/>
    <w:rsid w:val="00DF35CA"/>
    <w:rsid w:val="00DF656C"/>
    <w:rsid w:val="00E02840"/>
    <w:rsid w:val="00E12AE3"/>
    <w:rsid w:val="00E13411"/>
    <w:rsid w:val="00E22D8E"/>
    <w:rsid w:val="00E244B5"/>
    <w:rsid w:val="00E257B1"/>
    <w:rsid w:val="00E43537"/>
    <w:rsid w:val="00E4778F"/>
    <w:rsid w:val="00E50643"/>
    <w:rsid w:val="00E54D02"/>
    <w:rsid w:val="00E64681"/>
    <w:rsid w:val="00E71DD1"/>
    <w:rsid w:val="00E76E60"/>
    <w:rsid w:val="00E7707E"/>
    <w:rsid w:val="00E838B4"/>
    <w:rsid w:val="00E8488A"/>
    <w:rsid w:val="00E86505"/>
    <w:rsid w:val="00E87231"/>
    <w:rsid w:val="00E95313"/>
    <w:rsid w:val="00E95D81"/>
    <w:rsid w:val="00EA1566"/>
    <w:rsid w:val="00EA7FE9"/>
    <w:rsid w:val="00EC0C22"/>
    <w:rsid w:val="00EC0E7B"/>
    <w:rsid w:val="00ED13EE"/>
    <w:rsid w:val="00EE0461"/>
    <w:rsid w:val="00EE0B65"/>
    <w:rsid w:val="00EE17D7"/>
    <w:rsid w:val="00EE2DB6"/>
    <w:rsid w:val="00EE60BB"/>
    <w:rsid w:val="00EE65C9"/>
    <w:rsid w:val="00EF6581"/>
    <w:rsid w:val="00EF65FC"/>
    <w:rsid w:val="00EF6E99"/>
    <w:rsid w:val="00F019EE"/>
    <w:rsid w:val="00F077F6"/>
    <w:rsid w:val="00F118E9"/>
    <w:rsid w:val="00F14118"/>
    <w:rsid w:val="00F229EA"/>
    <w:rsid w:val="00F251E0"/>
    <w:rsid w:val="00F2555C"/>
    <w:rsid w:val="00F27600"/>
    <w:rsid w:val="00F36AAB"/>
    <w:rsid w:val="00F43D2E"/>
    <w:rsid w:val="00F447FA"/>
    <w:rsid w:val="00F5245B"/>
    <w:rsid w:val="00F52EDB"/>
    <w:rsid w:val="00F55D70"/>
    <w:rsid w:val="00F623B6"/>
    <w:rsid w:val="00F63348"/>
    <w:rsid w:val="00F63AD2"/>
    <w:rsid w:val="00F6484C"/>
    <w:rsid w:val="00F74474"/>
    <w:rsid w:val="00F75954"/>
    <w:rsid w:val="00F76179"/>
    <w:rsid w:val="00F8311C"/>
    <w:rsid w:val="00F83A33"/>
    <w:rsid w:val="00F85221"/>
    <w:rsid w:val="00F853B6"/>
    <w:rsid w:val="00F962AA"/>
    <w:rsid w:val="00FB0DBC"/>
    <w:rsid w:val="00FB322A"/>
    <w:rsid w:val="00FB613A"/>
    <w:rsid w:val="00FB6B81"/>
    <w:rsid w:val="00FB7B00"/>
    <w:rsid w:val="00FC1045"/>
    <w:rsid w:val="00FC59C6"/>
    <w:rsid w:val="00FC6DFB"/>
    <w:rsid w:val="00FE00FE"/>
    <w:rsid w:val="00FE7F5F"/>
    <w:rsid w:val="00FF2126"/>
    <w:rsid w:val="00FF49DE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0717B"/>
  <w15:chartTrackingRefBased/>
  <w15:docId w15:val="{C69A28FC-3465-4AC6-8B6A-BD7B8732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43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3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43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32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A27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0A7"/>
    <w:rPr>
      <w:rFonts w:ascii="Segoe UI" w:hAnsi="Segoe UI" w:cs="Segoe UI"/>
      <w:sz w:val="18"/>
      <w:szCs w:val="18"/>
      <w:lang w:val="en-IE"/>
    </w:rPr>
  </w:style>
  <w:style w:type="table" w:styleId="PlainTable1">
    <w:name w:val="Plain Table 1"/>
    <w:basedOn w:val="TableNormal"/>
    <w:uiPriority w:val="41"/>
    <w:rsid w:val="003B37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0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A7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A7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4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EE5A6-4599-4676-9FED-968DBC143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effares</dc:creator>
  <cp:keywords/>
  <dc:description/>
  <cp:lastModifiedBy>Isabelle Jeffares</cp:lastModifiedBy>
  <cp:revision>17</cp:revision>
  <cp:lastPrinted>2022-02-10T11:49:00Z</cp:lastPrinted>
  <dcterms:created xsi:type="dcterms:W3CDTF">2022-02-10T10:41:00Z</dcterms:created>
  <dcterms:modified xsi:type="dcterms:W3CDTF">2022-03-11T17:51:00Z</dcterms:modified>
</cp:coreProperties>
</file>